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9AE" w:rsidRDefault="00C83E80" w:rsidP="004F5DEF">
      <w:pPr>
        <w:suppressLineNumbers/>
        <w:spacing w:line="480" w:lineRule="auto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sz w:val="22"/>
        </w:rPr>
        <w:t xml:space="preserve">S2 </w:t>
      </w:r>
      <w:r w:rsidR="00B609AE" w:rsidRPr="0021649D">
        <w:rPr>
          <w:rFonts w:ascii="Times New Roman" w:hAnsi="Times New Roman"/>
          <w:sz w:val="22"/>
        </w:rPr>
        <w:t>Table.</w:t>
      </w:r>
      <w:proofErr w:type="gramEnd"/>
      <w:r w:rsidR="008E71DA">
        <w:rPr>
          <w:rFonts w:ascii="Times New Roman" w:hAnsi="Times New Roman"/>
          <w:sz w:val="22"/>
        </w:rPr>
        <w:t xml:space="preserve"> TMD group 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1"/>
        <w:gridCol w:w="1051"/>
        <w:gridCol w:w="1052"/>
        <w:gridCol w:w="1753"/>
        <w:gridCol w:w="1047"/>
        <w:gridCol w:w="523"/>
        <w:gridCol w:w="1320"/>
        <w:gridCol w:w="1134"/>
        <w:gridCol w:w="141"/>
      </w:tblGrid>
      <w:tr w:rsidR="004F5DEF" w:rsidRPr="004F5DEF" w:rsidTr="004F5DEF">
        <w:trPr>
          <w:trHeight w:val="330"/>
        </w:trPr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Patient</w:t>
            </w: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No.</w:t>
            </w:r>
          </w:p>
        </w:tc>
        <w:tc>
          <w:tcPr>
            <w:tcW w:w="10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ge</w:t>
            </w:r>
          </w:p>
          <w:p w:rsidR="00007EE8" w:rsidRPr="004F5DEF" w:rsidRDefault="00007EE8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2"/>
              </w:rPr>
              <w:t>years)</w:t>
            </w:r>
          </w:p>
        </w:tc>
        <w:tc>
          <w:tcPr>
            <w:tcW w:w="10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33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007E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R</w:t>
            </w:r>
            <w:r w:rsidR="00007EE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ight</w:t>
            </w: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TMJ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007EE8" w:rsidP="00007EE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eft</w:t>
            </w:r>
            <w:r w:rsidR="004F5DEF"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TMJ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 fraction</w:t>
            </w:r>
            <w:r w:rsidR="007C055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ony change</w:t>
            </w:r>
            <w:r w:rsidR="007C055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at fraction</w:t>
            </w:r>
            <w:r w:rsidR="007C055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Bony change</w:t>
            </w:r>
            <w:r w:rsidR="007C055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3.30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3.18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8.25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.729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24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0.87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9.154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761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5.17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6.476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8.32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06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3.94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85.29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0.23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.38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21.044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0.13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.479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0.522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412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.72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2.765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4.1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2.017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6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0.59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.46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1.37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9.98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8.62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7.48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9.93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7.16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2.702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39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6.809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56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7.08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11.9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2.27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.35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0.48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75.63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2.198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6.8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1.310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9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4.146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57.12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5.37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.5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8.45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0.93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7.047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.4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5.138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0.6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.806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38.01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.163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.74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47.123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69.598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2.6045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52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90.05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84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53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77.109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84.50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60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56.29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67.83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61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65.36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71.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61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62.41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73.8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63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61.49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71.25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63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73.530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74.23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64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72.267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68.0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64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64.801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74.29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73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M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64.33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87.02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74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52.91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71.0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X</w:t>
            </w:r>
          </w:p>
        </w:tc>
      </w:tr>
      <w:tr w:rsidR="004F5DEF" w:rsidRPr="004F5DEF" w:rsidTr="004F5DEF">
        <w:trPr>
          <w:gridAfter w:val="1"/>
          <w:wAfter w:w="141" w:type="dxa"/>
          <w:trHeight w:val="330"/>
        </w:trPr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76 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b/>
                <w:bCs/>
                <w:kern w:val="0"/>
                <w:sz w:val="22"/>
              </w:rPr>
              <w:t>63.11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>60.7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5DEF" w:rsidRPr="004F5DEF" w:rsidRDefault="004F5DEF" w:rsidP="004F5D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4F5DEF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</w:tbl>
    <w:p w:rsidR="004F5DEF" w:rsidRDefault="004F5DEF" w:rsidP="007C0550">
      <w:pPr>
        <w:suppressLineNumbers/>
        <w:spacing w:after="160" w:line="240" w:lineRule="auto"/>
        <w:rPr>
          <w:rFonts w:ascii="Times New Roman" w:hAnsi="Times New Roman"/>
          <w:sz w:val="22"/>
        </w:rPr>
      </w:pPr>
      <w:r>
        <w:rPr>
          <w:rFonts w:ascii="Times New Roman" w:hAnsi="Times New Roman" w:hint="eastAsia"/>
          <w:sz w:val="22"/>
        </w:rPr>
        <w:t>Abbreviations: M, male; F, female</w:t>
      </w:r>
    </w:p>
    <w:p w:rsidR="007C0550" w:rsidRDefault="007C0550" w:rsidP="007C0550">
      <w:pPr>
        <w:suppressLineNumbers/>
        <w:spacing w:after="160" w:line="240" w:lineRule="auto"/>
        <w:rPr>
          <w:rFonts w:ascii="Times New Roman" w:hAnsi="Times New Roman"/>
          <w:sz w:val="22"/>
        </w:rPr>
      </w:pPr>
      <w:r w:rsidRPr="007C0550">
        <w:rPr>
          <w:rFonts w:ascii="Times New Roman" w:hAnsi="Times New Roman"/>
          <w:sz w:val="22"/>
        </w:rPr>
        <w:t>Pain side is bold.</w:t>
      </w:r>
    </w:p>
    <w:p w:rsidR="004F5DEF" w:rsidRPr="0021649D" w:rsidRDefault="004F5DEF" w:rsidP="004F5DEF">
      <w:pPr>
        <w:suppressLineNumbers/>
        <w:spacing w:line="480" w:lineRule="auto"/>
        <w:rPr>
          <w:rFonts w:ascii="Times New Roman" w:hAnsi="Times New Roman"/>
          <w:sz w:val="22"/>
        </w:rPr>
      </w:pPr>
    </w:p>
    <w:p w:rsidR="00B609AE" w:rsidRPr="00B609AE" w:rsidRDefault="00B609AE" w:rsidP="00B164FE">
      <w:pPr>
        <w:suppressLineNumbers/>
        <w:spacing w:after="0" w:line="480" w:lineRule="auto"/>
        <w:rPr>
          <w:rFonts w:ascii="Times New Roman" w:hAnsi="Times New Roman"/>
          <w:sz w:val="22"/>
        </w:rPr>
      </w:pPr>
      <w:bookmarkStart w:id="0" w:name="_GoBack"/>
      <w:bookmarkEnd w:id="0"/>
    </w:p>
    <w:p w:rsidR="00B609AE" w:rsidRPr="00B164FE" w:rsidRDefault="00B609AE" w:rsidP="00B164FE">
      <w:pPr>
        <w:suppressLineNumbers/>
        <w:spacing w:after="0" w:line="480" w:lineRule="auto"/>
        <w:rPr>
          <w:rFonts w:ascii="Times New Roman" w:hAnsi="Times New Roman"/>
          <w:sz w:val="22"/>
        </w:rPr>
      </w:pPr>
    </w:p>
    <w:sectPr w:rsidR="00B609AE" w:rsidRPr="00B164FE" w:rsidSect="0021649D">
      <w:footerReference w:type="default" r:id="rId9"/>
      <w:type w:val="continuous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0522064" w16cid:durableId="233B348C"/>
  <w16cid:commentId w16cid:paraId="67101D1E" w16cid:durableId="233B354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80B" w:rsidRDefault="0056580B" w:rsidP="00265898">
      <w:pPr>
        <w:spacing w:after="0" w:line="240" w:lineRule="auto"/>
      </w:pPr>
      <w:r>
        <w:separator/>
      </w:r>
    </w:p>
  </w:endnote>
  <w:endnote w:type="continuationSeparator" w:id="0">
    <w:p w:rsidR="0056580B" w:rsidRDefault="0056580B" w:rsidP="00265898">
      <w:pPr>
        <w:spacing w:after="0" w:line="240" w:lineRule="auto"/>
      </w:pPr>
      <w:r>
        <w:continuationSeparator/>
      </w:r>
    </w:p>
  </w:endnote>
  <w:endnote w:type="continuationNotice" w:id="1">
    <w:p w:rsidR="0056580B" w:rsidRDefault="0056580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9704837"/>
      <w:docPartObj>
        <w:docPartGallery w:val="Page Numbers (Bottom of Page)"/>
        <w:docPartUnique/>
      </w:docPartObj>
    </w:sdtPr>
    <w:sdtEndPr/>
    <w:sdtContent>
      <w:p w:rsidR="004F5DEF" w:rsidRDefault="004F5DE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3FBE" w:rsidRPr="00F23FBE">
          <w:rPr>
            <w:noProof/>
            <w:lang w:val="ko-KR"/>
          </w:rPr>
          <w:t>1</w:t>
        </w:r>
        <w:r>
          <w:fldChar w:fldCharType="end"/>
        </w:r>
      </w:p>
    </w:sdtContent>
  </w:sdt>
  <w:p w:rsidR="004F5DEF" w:rsidRDefault="004F5D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80B" w:rsidRDefault="0056580B" w:rsidP="00265898">
      <w:pPr>
        <w:spacing w:after="0" w:line="240" w:lineRule="auto"/>
      </w:pPr>
      <w:r>
        <w:separator/>
      </w:r>
    </w:p>
  </w:footnote>
  <w:footnote w:type="continuationSeparator" w:id="0">
    <w:p w:rsidR="0056580B" w:rsidRDefault="0056580B" w:rsidP="00265898">
      <w:pPr>
        <w:spacing w:after="0" w:line="240" w:lineRule="auto"/>
      </w:pPr>
      <w:r>
        <w:continuationSeparator/>
      </w:r>
    </w:p>
  </w:footnote>
  <w:footnote w:type="continuationNotice" w:id="1">
    <w:p w:rsidR="0056580B" w:rsidRDefault="0056580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21.05pt;height:.95pt;visibility:visible" o:bullet="t">
        <v:imagedata r:id="rId1" o:title=""/>
      </v:shape>
    </w:pict>
  </w:numPicBullet>
  <w:abstractNum w:abstractNumId="0">
    <w:nsid w:val="03AD246E"/>
    <w:multiLevelType w:val="hybridMultilevel"/>
    <w:tmpl w:val="24F6643A"/>
    <w:lvl w:ilvl="0" w:tplc="3FDE86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59A2621"/>
    <w:multiLevelType w:val="hybridMultilevel"/>
    <w:tmpl w:val="BB8A28DC"/>
    <w:lvl w:ilvl="0" w:tplc="F70C14E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0C072737"/>
    <w:multiLevelType w:val="hybridMultilevel"/>
    <w:tmpl w:val="EB98B482"/>
    <w:lvl w:ilvl="0" w:tplc="86E8DFCA"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  <w:b w:val="0"/>
        <w:sz w:val="22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>
    <w:nsid w:val="0E546542"/>
    <w:multiLevelType w:val="hybridMultilevel"/>
    <w:tmpl w:val="6506ED08"/>
    <w:lvl w:ilvl="0" w:tplc="61E2BA8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135F65B8"/>
    <w:multiLevelType w:val="hybridMultilevel"/>
    <w:tmpl w:val="6E3A4070"/>
    <w:lvl w:ilvl="0" w:tplc="1B26D302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13E20140"/>
    <w:multiLevelType w:val="hybridMultilevel"/>
    <w:tmpl w:val="8B3847A6"/>
    <w:lvl w:ilvl="0" w:tplc="90C8C1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183D0428"/>
    <w:multiLevelType w:val="hybridMultilevel"/>
    <w:tmpl w:val="BD60BFEA"/>
    <w:lvl w:ilvl="0" w:tplc="2F3A345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199E7CDE"/>
    <w:multiLevelType w:val="hybridMultilevel"/>
    <w:tmpl w:val="D9B46558"/>
    <w:lvl w:ilvl="0" w:tplc="4E06B212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40" w:hanging="400"/>
      </w:pPr>
    </w:lvl>
    <w:lvl w:ilvl="2" w:tplc="0409001B" w:tentative="1">
      <w:start w:val="1"/>
      <w:numFmt w:val="lowerRoman"/>
      <w:lvlText w:val="%3."/>
      <w:lvlJc w:val="right"/>
      <w:pPr>
        <w:ind w:left="1640" w:hanging="400"/>
      </w:pPr>
    </w:lvl>
    <w:lvl w:ilvl="3" w:tplc="0409000F" w:tentative="1">
      <w:start w:val="1"/>
      <w:numFmt w:val="decimal"/>
      <w:lvlText w:val="%4."/>
      <w:lvlJc w:val="left"/>
      <w:pPr>
        <w:ind w:left="2040" w:hanging="400"/>
      </w:pPr>
    </w:lvl>
    <w:lvl w:ilvl="4" w:tplc="04090019" w:tentative="1">
      <w:start w:val="1"/>
      <w:numFmt w:val="upperLetter"/>
      <w:lvlText w:val="%5."/>
      <w:lvlJc w:val="left"/>
      <w:pPr>
        <w:ind w:left="2440" w:hanging="400"/>
      </w:pPr>
    </w:lvl>
    <w:lvl w:ilvl="5" w:tplc="0409001B" w:tentative="1">
      <w:start w:val="1"/>
      <w:numFmt w:val="lowerRoman"/>
      <w:lvlText w:val="%6."/>
      <w:lvlJc w:val="right"/>
      <w:pPr>
        <w:ind w:left="2840" w:hanging="400"/>
      </w:pPr>
    </w:lvl>
    <w:lvl w:ilvl="6" w:tplc="0409000F" w:tentative="1">
      <w:start w:val="1"/>
      <w:numFmt w:val="decimal"/>
      <w:lvlText w:val="%7."/>
      <w:lvlJc w:val="left"/>
      <w:pPr>
        <w:ind w:left="3240" w:hanging="400"/>
      </w:pPr>
    </w:lvl>
    <w:lvl w:ilvl="7" w:tplc="04090019" w:tentative="1">
      <w:start w:val="1"/>
      <w:numFmt w:val="upperLetter"/>
      <w:lvlText w:val="%8."/>
      <w:lvlJc w:val="left"/>
      <w:pPr>
        <w:ind w:left="3640" w:hanging="400"/>
      </w:pPr>
    </w:lvl>
    <w:lvl w:ilvl="8" w:tplc="0409001B" w:tentative="1">
      <w:start w:val="1"/>
      <w:numFmt w:val="lowerRoman"/>
      <w:lvlText w:val="%9."/>
      <w:lvlJc w:val="right"/>
      <w:pPr>
        <w:ind w:left="4040" w:hanging="400"/>
      </w:pPr>
    </w:lvl>
  </w:abstractNum>
  <w:abstractNum w:abstractNumId="8">
    <w:nsid w:val="1B780282"/>
    <w:multiLevelType w:val="hybridMultilevel"/>
    <w:tmpl w:val="1C705312"/>
    <w:lvl w:ilvl="0" w:tplc="532645BE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9">
    <w:nsid w:val="1CBC02DA"/>
    <w:multiLevelType w:val="hybridMultilevel"/>
    <w:tmpl w:val="3A02B8C8"/>
    <w:lvl w:ilvl="0" w:tplc="882A248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>
    <w:nsid w:val="1CC97B77"/>
    <w:multiLevelType w:val="hybridMultilevel"/>
    <w:tmpl w:val="07768518"/>
    <w:lvl w:ilvl="0" w:tplc="50901FBE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>
    <w:nsid w:val="2031254B"/>
    <w:multiLevelType w:val="hybridMultilevel"/>
    <w:tmpl w:val="DFA6719A"/>
    <w:lvl w:ilvl="0" w:tplc="AAF2733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244D6926"/>
    <w:multiLevelType w:val="hybridMultilevel"/>
    <w:tmpl w:val="36828B12"/>
    <w:lvl w:ilvl="0" w:tplc="BB1EF3D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2DDF7E36"/>
    <w:multiLevelType w:val="hybridMultilevel"/>
    <w:tmpl w:val="9ADEDCAC"/>
    <w:lvl w:ilvl="0" w:tplc="26F2583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>
    <w:nsid w:val="2F922DB1"/>
    <w:multiLevelType w:val="hybridMultilevel"/>
    <w:tmpl w:val="3C56368E"/>
    <w:lvl w:ilvl="0" w:tplc="4F689E8E">
      <w:start w:val="2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2FD40C54"/>
    <w:multiLevelType w:val="hybridMultilevel"/>
    <w:tmpl w:val="DD1C179C"/>
    <w:lvl w:ilvl="0" w:tplc="6D10816E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31067FF7"/>
    <w:multiLevelType w:val="hybridMultilevel"/>
    <w:tmpl w:val="1C380DE6"/>
    <w:lvl w:ilvl="0" w:tplc="7E3AF0A2">
      <w:start w:val="1"/>
      <w:numFmt w:val="bullet"/>
      <w:lvlText w:val=""/>
      <w:lvlPicBulletId w:val="0"/>
      <w:lvlJc w:val="left"/>
      <w:pPr>
        <w:tabs>
          <w:tab w:val="num" w:pos="400"/>
        </w:tabs>
        <w:ind w:left="400" w:hanging="400"/>
      </w:pPr>
      <w:rPr>
        <w:rFonts w:ascii="Symbol" w:hAnsi="Symbol" w:hint="default"/>
      </w:rPr>
    </w:lvl>
    <w:lvl w:ilvl="1" w:tplc="04987E7E" w:tentative="1">
      <w:start w:val="1"/>
      <w:numFmt w:val="bullet"/>
      <w:lvlText w:val=""/>
      <w:lvlJc w:val="left"/>
      <w:pPr>
        <w:tabs>
          <w:tab w:val="num" w:pos="1200"/>
        </w:tabs>
        <w:ind w:left="1200" w:hanging="400"/>
      </w:pPr>
      <w:rPr>
        <w:rFonts w:ascii="Symbol" w:hAnsi="Symbol" w:hint="default"/>
      </w:rPr>
    </w:lvl>
    <w:lvl w:ilvl="2" w:tplc="3BEE86B6" w:tentative="1">
      <w:start w:val="1"/>
      <w:numFmt w:val="bullet"/>
      <w:lvlText w:val=""/>
      <w:lvlJc w:val="left"/>
      <w:pPr>
        <w:tabs>
          <w:tab w:val="num" w:pos="2000"/>
        </w:tabs>
        <w:ind w:left="2000" w:hanging="400"/>
      </w:pPr>
      <w:rPr>
        <w:rFonts w:ascii="Symbol" w:hAnsi="Symbol" w:hint="default"/>
      </w:rPr>
    </w:lvl>
    <w:lvl w:ilvl="3" w:tplc="7D08FE08" w:tentative="1">
      <w:start w:val="1"/>
      <w:numFmt w:val="bullet"/>
      <w:lvlText w:val=""/>
      <w:lvlJc w:val="left"/>
      <w:pPr>
        <w:tabs>
          <w:tab w:val="num" w:pos="2800"/>
        </w:tabs>
        <w:ind w:left="2800" w:hanging="400"/>
      </w:pPr>
      <w:rPr>
        <w:rFonts w:ascii="Symbol" w:hAnsi="Symbol" w:hint="default"/>
      </w:rPr>
    </w:lvl>
    <w:lvl w:ilvl="4" w:tplc="3ACACF70" w:tentative="1">
      <w:start w:val="1"/>
      <w:numFmt w:val="bullet"/>
      <w:lvlText w:val=""/>
      <w:lvlJc w:val="left"/>
      <w:pPr>
        <w:tabs>
          <w:tab w:val="num" w:pos="3600"/>
        </w:tabs>
        <w:ind w:left="3600" w:hanging="400"/>
      </w:pPr>
      <w:rPr>
        <w:rFonts w:ascii="Symbol" w:hAnsi="Symbol" w:hint="default"/>
      </w:rPr>
    </w:lvl>
    <w:lvl w:ilvl="5" w:tplc="87CE5F42" w:tentative="1">
      <w:start w:val="1"/>
      <w:numFmt w:val="bullet"/>
      <w:lvlText w:val=""/>
      <w:lvlJc w:val="left"/>
      <w:pPr>
        <w:tabs>
          <w:tab w:val="num" w:pos="4400"/>
        </w:tabs>
        <w:ind w:left="4400" w:hanging="400"/>
      </w:pPr>
      <w:rPr>
        <w:rFonts w:ascii="Symbol" w:hAnsi="Symbol" w:hint="default"/>
      </w:rPr>
    </w:lvl>
    <w:lvl w:ilvl="6" w:tplc="CB7CE096" w:tentative="1">
      <w:start w:val="1"/>
      <w:numFmt w:val="bullet"/>
      <w:lvlText w:val=""/>
      <w:lvlJc w:val="left"/>
      <w:pPr>
        <w:tabs>
          <w:tab w:val="num" w:pos="5200"/>
        </w:tabs>
        <w:ind w:left="5200" w:hanging="400"/>
      </w:pPr>
      <w:rPr>
        <w:rFonts w:ascii="Symbol" w:hAnsi="Symbol" w:hint="default"/>
      </w:rPr>
    </w:lvl>
    <w:lvl w:ilvl="7" w:tplc="8DBA929E" w:tentative="1">
      <w:start w:val="1"/>
      <w:numFmt w:val="bullet"/>
      <w:lvlText w:val=""/>
      <w:lvlJc w:val="left"/>
      <w:pPr>
        <w:tabs>
          <w:tab w:val="num" w:pos="6000"/>
        </w:tabs>
        <w:ind w:left="6000" w:hanging="400"/>
      </w:pPr>
      <w:rPr>
        <w:rFonts w:ascii="Symbol" w:hAnsi="Symbol" w:hint="default"/>
      </w:rPr>
    </w:lvl>
    <w:lvl w:ilvl="8" w:tplc="35CC1CCA" w:tentative="1">
      <w:start w:val="1"/>
      <w:numFmt w:val="bullet"/>
      <w:lvlText w:val=""/>
      <w:lvlJc w:val="left"/>
      <w:pPr>
        <w:tabs>
          <w:tab w:val="num" w:pos="6800"/>
        </w:tabs>
        <w:ind w:left="6800" w:hanging="400"/>
      </w:pPr>
      <w:rPr>
        <w:rFonts w:ascii="Symbol" w:hAnsi="Symbol" w:hint="default"/>
      </w:rPr>
    </w:lvl>
  </w:abstractNum>
  <w:abstractNum w:abstractNumId="17">
    <w:nsid w:val="32B74384"/>
    <w:multiLevelType w:val="hybridMultilevel"/>
    <w:tmpl w:val="58A4E262"/>
    <w:lvl w:ilvl="0" w:tplc="85B4DBA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3441661C"/>
    <w:multiLevelType w:val="hybridMultilevel"/>
    <w:tmpl w:val="39302EAC"/>
    <w:lvl w:ilvl="0" w:tplc="0C988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0AE5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983C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4273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5669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14F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F20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869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72E7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34875014"/>
    <w:multiLevelType w:val="hybridMultilevel"/>
    <w:tmpl w:val="EE281EEC"/>
    <w:lvl w:ilvl="0" w:tplc="3F96D3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>
    <w:nsid w:val="34B07D1E"/>
    <w:multiLevelType w:val="hybridMultilevel"/>
    <w:tmpl w:val="D9B46558"/>
    <w:lvl w:ilvl="0" w:tplc="4E06B212">
      <w:start w:val="1"/>
      <w:numFmt w:val="decimal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40" w:hanging="400"/>
      </w:pPr>
    </w:lvl>
    <w:lvl w:ilvl="2" w:tplc="0409001B" w:tentative="1">
      <w:start w:val="1"/>
      <w:numFmt w:val="lowerRoman"/>
      <w:lvlText w:val="%3."/>
      <w:lvlJc w:val="right"/>
      <w:pPr>
        <w:ind w:left="1640" w:hanging="400"/>
      </w:pPr>
    </w:lvl>
    <w:lvl w:ilvl="3" w:tplc="0409000F" w:tentative="1">
      <w:start w:val="1"/>
      <w:numFmt w:val="decimal"/>
      <w:lvlText w:val="%4."/>
      <w:lvlJc w:val="left"/>
      <w:pPr>
        <w:ind w:left="2040" w:hanging="400"/>
      </w:pPr>
    </w:lvl>
    <w:lvl w:ilvl="4" w:tplc="04090019" w:tentative="1">
      <w:start w:val="1"/>
      <w:numFmt w:val="upperLetter"/>
      <w:lvlText w:val="%5."/>
      <w:lvlJc w:val="left"/>
      <w:pPr>
        <w:ind w:left="2440" w:hanging="400"/>
      </w:pPr>
    </w:lvl>
    <w:lvl w:ilvl="5" w:tplc="0409001B" w:tentative="1">
      <w:start w:val="1"/>
      <w:numFmt w:val="lowerRoman"/>
      <w:lvlText w:val="%6."/>
      <w:lvlJc w:val="right"/>
      <w:pPr>
        <w:ind w:left="2840" w:hanging="400"/>
      </w:pPr>
    </w:lvl>
    <w:lvl w:ilvl="6" w:tplc="0409000F" w:tentative="1">
      <w:start w:val="1"/>
      <w:numFmt w:val="decimal"/>
      <w:lvlText w:val="%7."/>
      <w:lvlJc w:val="left"/>
      <w:pPr>
        <w:ind w:left="3240" w:hanging="400"/>
      </w:pPr>
    </w:lvl>
    <w:lvl w:ilvl="7" w:tplc="04090019" w:tentative="1">
      <w:start w:val="1"/>
      <w:numFmt w:val="upperLetter"/>
      <w:lvlText w:val="%8."/>
      <w:lvlJc w:val="left"/>
      <w:pPr>
        <w:ind w:left="3640" w:hanging="400"/>
      </w:pPr>
    </w:lvl>
    <w:lvl w:ilvl="8" w:tplc="0409001B" w:tentative="1">
      <w:start w:val="1"/>
      <w:numFmt w:val="lowerRoman"/>
      <w:lvlText w:val="%9."/>
      <w:lvlJc w:val="right"/>
      <w:pPr>
        <w:ind w:left="4040" w:hanging="400"/>
      </w:pPr>
    </w:lvl>
  </w:abstractNum>
  <w:abstractNum w:abstractNumId="21">
    <w:nsid w:val="3B876D4E"/>
    <w:multiLevelType w:val="hybridMultilevel"/>
    <w:tmpl w:val="1FCE8BC0"/>
    <w:lvl w:ilvl="0" w:tplc="21147EC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3B8D5E73"/>
    <w:multiLevelType w:val="hybridMultilevel"/>
    <w:tmpl w:val="12E67076"/>
    <w:lvl w:ilvl="0" w:tplc="8AEAC6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>
    <w:nsid w:val="3DB91D4C"/>
    <w:multiLevelType w:val="hybridMultilevel"/>
    <w:tmpl w:val="253CFA1E"/>
    <w:lvl w:ilvl="0" w:tplc="EAF419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>
    <w:nsid w:val="3EFF0FDE"/>
    <w:multiLevelType w:val="hybridMultilevel"/>
    <w:tmpl w:val="FCBC56F8"/>
    <w:lvl w:ilvl="0" w:tplc="8D348FEC">
      <w:start w:val="3"/>
      <w:numFmt w:val="decimal"/>
      <w:lvlText w:val="%1."/>
      <w:lvlJc w:val="left"/>
      <w:pPr>
        <w:ind w:left="76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5">
    <w:nsid w:val="416A3844"/>
    <w:multiLevelType w:val="hybridMultilevel"/>
    <w:tmpl w:val="97482D2E"/>
    <w:lvl w:ilvl="0" w:tplc="D2246DB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>
    <w:nsid w:val="4B4853EF"/>
    <w:multiLevelType w:val="hybridMultilevel"/>
    <w:tmpl w:val="ACF49D18"/>
    <w:lvl w:ilvl="0" w:tplc="3816F94E">
      <w:start w:val="3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27">
    <w:nsid w:val="4B900B02"/>
    <w:multiLevelType w:val="hybridMultilevel"/>
    <w:tmpl w:val="06506B00"/>
    <w:lvl w:ilvl="0" w:tplc="6D1071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>
    <w:nsid w:val="4E8344F3"/>
    <w:multiLevelType w:val="hybridMultilevel"/>
    <w:tmpl w:val="08EA375A"/>
    <w:lvl w:ilvl="0" w:tplc="C1068E92">
      <w:start w:val="3"/>
      <w:numFmt w:val="decimal"/>
      <w:lvlText w:val="%1."/>
      <w:lvlJc w:val="left"/>
      <w:pPr>
        <w:ind w:left="112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5" w:hanging="400"/>
      </w:pPr>
    </w:lvl>
    <w:lvl w:ilvl="2" w:tplc="0409001B" w:tentative="1">
      <w:start w:val="1"/>
      <w:numFmt w:val="lowerRoman"/>
      <w:lvlText w:val="%3."/>
      <w:lvlJc w:val="right"/>
      <w:pPr>
        <w:ind w:left="1965" w:hanging="400"/>
      </w:pPr>
    </w:lvl>
    <w:lvl w:ilvl="3" w:tplc="0409000F" w:tentative="1">
      <w:start w:val="1"/>
      <w:numFmt w:val="decimal"/>
      <w:lvlText w:val="%4."/>
      <w:lvlJc w:val="left"/>
      <w:pPr>
        <w:ind w:left="2365" w:hanging="400"/>
      </w:pPr>
    </w:lvl>
    <w:lvl w:ilvl="4" w:tplc="04090019" w:tentative="1">
      <w:start w:val="1"/>
      <w:numFmt w:val="upperLetter"/>
      <w:lvlText w:val="%5."/>
      <w:lvlJc w:val="left"/>
      <w:pPr>
        <w:ind w:left="2765" w:hanging="400"/>
      </w:pPr>
    </w:lvl>
    <w:lvl w:ilvl="5" w:tplc="0409001B" w:tentative="1">
      <w:start w:val="1"/>
      <w:numFmt w:val="lowerRoman"/>
      <w:lvlText w:val="%6."/>
      <w:lvlJc w:val="right"/>
      <w:pPr>
        <w:ind w:left="3165" w:hanging="400"/>
      </w:pPr>
    </w:lvl>
    <w:lvl w:ilvl="6" w:tplc="0409000F" w:tentative="1">
      <w:start w:val="1"/>
      <w:numFmt w:val="decimal"/>
      <w:lvlText w:val="%7."/>
      <w:lvlJc w:val="left"/>
      <w:pPr>
        <w:ind w:left="3565" w:hanging="400"/>
      </w:pPr>
    </w:lvl>
    <w:lvl w:ilvl="7" w:tplc="04090019" w:tentative="1">
      <w:start w:val="1"/>
      <w:numFmt w:val="upperLetter"/>
      <w:lvlText w:val="%8."/>
      <w:lvlJc w:val="left"/>
      <w:pPr>
        <w:ind w:left="3965" w:hanging="400"/>
      </w:pPr>
    </w:lvl>
    <w:lvl w:ilvl="8" w:tplc="0409001B" w:tentative="1">
      <w:start w:val="1"/>
      <w:numFmt w:val="lowerRoman"/>
      <w:lvlText w:val="%9."/>
      <w:lvlJc w:val="right"/>
      <w:pPr>
        <w:ind w:left="4365" w:hanging="400"/>
      </w:pPr>
    </w:lvl>
  </w:abstractNum>
  <w:abstractNum w:abstractNumId="29">
    <w:nsid w:val="4F385E63"/>
    <w:multiLevelType w:val="hybridMultilevel"/>
    <w:tmpl w:val="AE325154"/>
    <w:lvl w:ilvl="0" w:tplc="5382092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>
    <w:nsid w:val="4F4F3E45"/>
    <w:multiLevelType w:val="hybridMultilevel"/>
    <w:tmpl w:val="9D30E748"/>
    <w:lvl w:ilvl="0" w:tplc="3ABE096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1">
    <w:nsid w:val="50173AAF"/>
    <w:multiLevelType w:val="hybridMultilevel"/>
    <w:tmpl w:val="CBD2E1E8"/>
    <w:lvl w:ilvl="0" w:tplc="FFDA111C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32">
    <w:nsid w:val="524A35DF"/>
    <w:multiLevelType w:val="hybridMultilevel"/>
    <w:tmpl w:val="2BFE052C"/>
    <w:lvl w:ilvl="0" w:tplc="BE5A003A">
      <w:start w:val="1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>
    <w:nsid w:val="52F71036"/>
    <w:multiLevelType w:val="hybridMultilevel"/>
    <w:tmpl w:val="C9600246"/>
    <w:lvl w:ilvl="0" w:tplc="48B24238">
      <w:start w:val="3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34">
    <w:nsid w:val="545E58AA"/>
    <w:multiLevelType w:val="hybridMultilevel"/>
    <w:tmpl w:val="81E4673A"/>
    <w:lvl w:ilvl="0" w:tplc="32A68128">
      <w:start w:val="3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5">
    <w:nsid w:val="54FC1B54"/>
    <w:multiLevelType w:val="hybridMultilevel"/>
    <w:tmpl w:val="3500A286"/>
    <w:lvl w:ilvl="0" w:tplc="7B5282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321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7073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527A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9207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9877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46DA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9E15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C0B6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5A2B715D"/>
    <w:multiLevelType w:val="hybridMultilevel"/>
    <w:tmpl w:val="9B4E9E70"/>
    <w:lvl w:ilvl="0" w:tplc="B8A649EE">
      <w:start w:val="1"/>
      <w:numFmt w:val="decimal"/>
      <w:lvlText w:val="%1."/>
      <w:lvlJc w:val="left"/>
      <w:pPr>
        <w:ind w:left="0" w:firstLine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7">
    <w:nsid w:val="5B604D0D"/>
    <w:multiLevelType w:val="hybridMultilevel"/>
    <w:tmpl w:val="09A673DE"/>
    <w:lvl w:ilvl="0" w:tplc="B8AC504C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>
    <w:nsid w:val="5E5640C5"/>
    <w:multiLevelType w:val="hybridMultilevel"/>
    <w:tmpl w:val="19424634"/>
    <w:lvl w:ilvl="0" w:tplc="DD64E05E">
      <w:start w:val="2"/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>
    <w:nsid w:val="627157EC"/>
    <w:multiLevelType w:val="hybridMultilevel"/>
    <w:tmpl w:val="932EF02A"/>
    <w:lvl w:ilvl="0" w:tplc="6562C192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>
    <w:nsid w:val="6542589C"/>
    <w:multiLevelType w:val="hybridMultilevel"/>
    <w:tmpl w:val="4DF6463E"/>
    <w:lvl w:ilvl="0" w:tplc="6E64882A">
      <w:start w:val="1"/>
      <w:numFmt w:val="decimal"/>
      <w:lvlText w:val="(%1)"/>
      <w:lvlJc w:val="left"/>
      <w:pPr>
        <w:ind w:left="7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2" w:hanging="400"/>
      </w:pPr>
    </w:lvl>
    <w:lvl w:ilvl="2" w:tplc="0409001B" w:tentative="1">
      <w:start w:val="1"/>
      <w:numFmt w:val="lowerRoman"/>
      <w:lvlText w:val="%3."/>
      <w:lvlJc w:val="right"/>
      <w:pPr>
        <w:ind w:left="1602" w:hanging="400"/>
      </w:pPr>
    </w:lvl>
    <w:lvl w:ilvl="3" w:tplc="0409000F" w:tentative="1">
      <w:start w:val="1"/>
      <w:numFmt w:val="decimal"/>
      <w:lvlText w:val="%4."/>
      <w:lvlJc w:val="left"/>
      <w:pPr>
        <w:ind w:left="2002" w:hanging="400"/>
      </w:pPr>
    </w:lvl>
    <w:lvl w:ilvl="4" w:tplc="04090019" w:tentative="1">
      <w:start w:val="1"/>
      <w:numFmt w:val="upperLetter"/>
      <w:lvlText w:val="%5."/>
      <w:lvlJc w:val="left"/>
      <w:pPr>
        <w:ind w:left="2402" w:hanging="400"/>
      </w:pPr>
    </w:lvl>
    <w:lvl w:ilvl="5" w:tplc="0409001B" w:tentative="1">
      <w:start w:val="1"/>
      <w:numFmt w:val="lowerRoman"/>
      <w:lvlText w:val="%6."/>
      <w:lvlJc w:val="right"/>
      <w:pPr>
        <w:ind w:left="2802" w:hanging="400"/>
      </w:pPr>
    </w:lvl>
    <w:lvl w:ilvl="6" w:tplc="0409000F" w:tentative="1">
      <w:start w:val="1"/>
      <w:numFmt w:val="decimal"/>
      <w:lvlText w:val="%7."/>
      <w:lvlJc w:val="left"/>
      <w:pPr>
        <w:ind w:left="3202" w:hanging="400"/>
      </w:pPr>
    </w:lvl>
    <w:lvl w:ilvl="7" w:tplc="04090019" w:tentative="1">
      <w:start w:val="1"/>
      <w:numFmt w:val="upperLetter"/>
      <w:lvlText w:val="%8."/>
      <w:lvlJc w:val="left"/>
      <w:pPr>
        <w:ind w:left="3602" w:hanging="400"/>
      </w:pPr>
    </w:lvl>
    <w:lvl w:ilvl="8" w:tplc="0409001B" w:tentative="1">
      <w:start w:val="1"/>
      <w:numFmt w:val="lowerRoman"/>
      <w:lvlText w:val="%9."/>
      <w:lvlJc w:val="right"/>
      <w:pPr>
        <w:ind w:left="4002" w:hanging="400"/>
      </w:pPr>
    </w:lvl>
  </w:abstractNum>
  <w:abstractNum w:abstractNumId="41">
    <w:nsid w:val="6D5C4190"/>
    <w:multiLevelType w:val="hybridMultilevel"/>
    <w:tmpl w:val="536CE13E"/>
    <w:lvl w:ilvl="0" w:tplc="2020BA3E">
      <w:start w:val="3"/>
      <w:numFmt w:val="decimal"/>
      <w:lvlText w:val="%1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2">
    <w:nsid w:val="6DD54D4C"/>
    <w:multiLevelType w:val="hybridMultilevel"/>
    <w:tmpl w:val="4BE4F5E6"/>
    <w:lvl w:ilvl="0" w:tplc="3BBC1196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>
    <w:nsid w:val="6EDA73A5"/>
    <w:multiLevelType w:val="hybridMultilevel"/>
    <w:tmpl w:val="19E0E9B6"/>
    <w:lvl w:ilvl="0" w:tplc="9ED49DCC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4">
    <w:nsid w:val="727A76DD"/>
    <w:multiLevelType w:val="hybridMultilevel"/>
    <w:tmpl w:val="A5C4C222"/>
    <w:lvl w:ilvl="0" w:tplc="0409000F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5">
    <w:nsid w:val="74F41855"/>
    <w:multiLevelType w:val="hybridMultilevel"/>
    <w:tmpl w:val="8E5867C4"/>
    <w:lvl w:ilvl="0" w:tplc="E11EE818">
      <w:start w:val="1"/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6">
    <w:nsid w:val="78522B4D"/>
    <w:multiLevelType w:val="hybridMultilevel"/>
    <w:tmpl w:val="D6200BEA"/>
    <w:lvl w:ilvl="0" w:tplc="0409000F">
      <w:start w:val="1"/>
      <w:numFmt w:val="decimal"/>
      <w:lvlText w:val="%1."/>
      <w:lvlJc w:val="left"/>
      <w:pPr>
        <w:ind w:left="1560" w:hanging="400"/>
      </w:pPr>
    </w:lvl>
    <w:lvl w:ilvl="1" w:tplc="04090019" w:tentative="1">
      <w:start w:val="1"/>
      <w:numFmt w:val="upperLetter"/>
      <w:lvlText w:val="%2."/>
      <w:lvlJc w:val="left"/>
      <w:pPr>
        <w:ind w:left="1960" w:hanging="400"/>
      </w:pPr>
    </w:lvl>
    <w:lvl w:ilvl="2" w:tplc="0409001B" w:tentative="1">
      <w:start w:val="1"/>
      <w:numFmt w:val="lowerRoman"/>
      <w:lvlText w:val="%3."/>
      <w:lvlJc w:val="right"/>
      <w:pPr>
        <w:ind w:left="2360" w:hanging="400"/>
      </w:pPr>
    </w:lvl>
    <w:lvl w:ilvl="3" w:tplc="0409000F" w:tentative="1">
      <w:start w:val="1"/>
      <w:numFmt w:val="decimal"/>
      <w:lvlText w:val="%4."/>
      <w:lvlJc w:val="left"/>
      <w:pPr>
        <w:ind w:left="2760" w:hanging="400"/>
      </w:pPr>
    </w:lvl>
    <w:lvl w:ilvl="4" w:tplc="04090019" w:tentative="1">
      <w:start w:val="1"/>
      <w:numFmt w:val="upperLetter"/>
      <w:lvlText w:val="%5."/>
      <w:lvlJc w:val="left"/>
      <w:pPr>
        <w:ind w:left="3160" w:hanging="400"/>
      </w:pPr>
    </w:lvl>
    <w:lvl w:ilvl="5" w:tplc="0409001B" w:tentative="1">
      <w:start w:val="1"/>
      <w:numFmt w:val="lowerRoman"/>
      <w:lvlText w:val="%6."/>
      <w:lvlJc w:val="right"/>
      <w:pPr>
        <w:ind w:left="3560" w:hanging="400"/>
      </w:pPr>
    </w:lvl>
    <w:lvl w:ilvl="6" w:tplc="0409000F" w:tentative="1">
      <w:start w:val="1"/>
      <w:numFmt w:val="decimal"/>
      <w:lvlText w:val="%7."/>
      <w:lvlJc w:val="left"/>
      <w:pPr>
        <w:ind w:left="3960" w:hanging="400"/>
      </w:pPr>
    </w:lvl>
    <w:lvl w:ilvl="7" w:tplc="04090019" w:tentative="1">
      <w:start w:val="1"/>
      <w:numFmt w:val="upperLetter"/>
      <w:lvlText w:val="%8."/>
      <w:lvlJc w:val="left"/>
      <w:pPr>
        <w:ind w:left="4360" w:hanging="400"/>
      </w:pPr>
    </w:lvl>
    <w:lvl w:ilvl="8" w:tplc="0409001B" w:tentative="1">
      <w:start w:val="1"/>
      <w:numFmt w:val="lowerRoman"/>
      <w:lvlText w:val="%9."/>
      <w:lvlJc w:val="right"/>
      <w:pPr>
        <w:ind w:left="4760" w:hanging="400"/>
      </w:pPr>
    </w:lvl>
  </w:abstractNum>
  <w:num w:numId="1">
    <w:abstractNumId w:val="2"/>
  </w:num>
  <w:num w:numId="2">
    <w:abstractNumId w:val="29"/>
  </w:num>
  <w:num w:numId="3">
    <w:abstractNumId w:val="27"/>
  </w:num>
  <w:num w:numId="4">
    <w:abstractNumId w:val="0"/>
  </w:num>
  <w:num w:numId="5">
    <w:abstractNumId w:val="7"/>
  </w:num>
  <w:num w:numId="6">
    <w:abstractNumId w:val="9"/>
  </w:num>
  <w:num w:numId="7">
    <w:abstractNumId w:val="4"/>
  </w:num>
  <w:num w:numId="8">
    <w:abstractNumId w:val="16"/>
  </w:num>
  <w:num w:numId="9">
    <w:abstractNumId w:val="39"/>
  </w:num>
  <w:num w:numId="10">
    <w:abstractNumId w:val="11"/>
  </w:num>
  <w:num w:numId="11">
    <w:abstractNumId w:val="8"/>
  </w:num>
  <w:num w:numId="12">
    <w:abstractNumId w:val="44"/>
  </w:num>
  <w:num w:numId="13">
    <w:abstractNumId w:val="41"/>
  </w:num>
  <w:num w:numId="14">
    <w:abstractNumId w:val="33"/>
  </w:num>
  <w:num w:numId="15">
    <w:abstractNumId w:val="26"/>
  </w:num>
  <w:num w:numId="16">
    <w:abstractNumId w:val="24"/>
  </w:num>
  <w:num w:numId="17">
    <w:abstractNumId w:val="46"/>
  </w:num>
  <w:num w:numId="18">
    <w:abstractNumId w:val="20"/>
  </w:num>
  <w:num w:numId="19">
    <w:abstractNumId w:val="34"/>
  </w:num>
  <w:num w:numId="20">
    <w:abstractNumId w:val="28"/>
  </w:num>
  <w:num w:numId="21">
    <w:abstractNumId w:val="25"/>
  </w:num>
  <w:num w:numId="22">
    <w:abstractNumId w:val="31"/>
  </w:num>
  <w:num w:numId="23">
    <w:abstractNumId w:val="40"/>
  </w:num>
  <w:num w:numId="24">
    <w:abstractNumId w:val="15"/>
  </w:num>
  <w:num w:numId="25">
    <w:abstractNumId w:val="3"/>
  </w:num>
  <w:num w:numId="26">
    <w:abstractNumId w:val="19"/>
  </w:num>
  <w:num w:numId="27">
    <w:abstractNumId w:val="45"/>
  </w:num>
  <w:num w:numId="28">
    <w:abstractNumId w:val="21"/>
  </w:num>
  <w:num w:numId="29">
    <w:abstractNumId w:val="6"/>
  </w:num>
  <w:num w:numId="30">
    <w:abstractNumId w:val="36"/>
  </w:num>
  <w:num w:numId="31">
    <w:abstractNumId w:val="10"/>
  </w:num>
  <w:num w:numId="32">
    <w:abstractNumId w:val="23"/>
  </w:num>
  <w:num w:numId="33">
    <w:abstractNumId w:val="37"/>
  </w:num>
  <w:num w:numId="34">
    <w:abstractNumId w:val="17"/>
  </w:num>
  <w:num w:numId="35">
    <w:abstractNumId w:val="22"/>
  </w:num>
  <w:num w:numId="36">
    <w:abstractNumId w:val="42"/>
  </w:num>
  <w:num w:numId="37">
    <w:abstractNumId w:val="5"/>
  </w:num>
  <w:num w:numId="38">
    <w:abstractNumId w:val="30"/>
  </w:num>
  <w:num w:numId="39">
    <w:abstractNumId w:val="13"/>
  </w:num>
  <w:num w:numId="40">
    <w:abstractNumId w:val="18"/>
  </w:num>
  <w:num w:numId="41">
    <w:abstractNumId w:val="35"/>
  </w:num>
  <w:num w:numId="42">
    <w:abstractNumId w:val="1"/>
  </w:num>
  <w:num w:numId="43">
    <w:abstractNumId w:val="12"/>
  </w:num>
  <w:num w:numId="44">
    <w:abstractNumId w:val="38"/>
  </w:num>
  <w:num w:numId="45">
    <w:abstractNumId w:val="14"/>
  </w:num>
  <w:num w:numId="46">
    <w:abstractNumId w:val="32"/>
  </w:num>
  <w:num w:numId="47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131077" w:nlCheck="1" w:checkStyle="1"/>
  <w:activeWritingStyle w:appName="MSWord" w:lang="en-US" w:vendorID="64" w:dllVersion="131078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22B26"/>
    <w:rsid w:val="00001136"/>
    <w:rsid w:val="00003006"/>
    <w:rsid w:val="000045F5"/>
    <w:rsid w:val="00004E36"/>
    <w:rsid w:val="00005824"/>
    <w:rsid w:val="00005925"/>
    <w:rsid w:val="00006CD7"/>
    <w:rsid w:val="000079E4"/>
    <w:rsid w:val="00007EE8"/>
    <w:rsid w:val="00011064"/>
    <w:rsid w:val="0001187D"/>
    <w:rsid w:val="00011E06"/>
    <w:rsid w:val="0001340A"/>
    <w:rsid w:val="00014312"/>
    <w:rsid w:val="000155E9"/>
    <w:rsid w:val="00020B55"/>
    <w:rsid w:val="00021BBE"/>
    <w:rsid w:val="00024276"/>
    <w:rsid w:val="0002461C"/>
    <w:rsid w:val="0002476C"/>
    <w:rsid w:val="00024DC1"/>
    <w:rsid w:val="0002541D"/>
    <w:rsid w:val="00026549"/>
    <w:rsid w:val="00026F73"/>
    <w:rsid w:val="00027152"/>
    <w:rsid w:val="00027715"/>
    <w:rsid w:val="00027F82"/>
    <w:rsid w:val="00031D45"/>
    <w:rsid w:val="00031E17"/>
    <w:rsid w:val="000334EC"/>
    <w:rsid w:val="00033585"/>
    <w:rsid w:val="000342F1"/>
    <w:rsid w:val="00035F95"/>
    <w:rsid w:val="00037125"/>
    <w:rsid w:val="000407D1"/>
    <w:rsid w:val="00042465"/>
    <w:rsid w:val="000433D8"/>
    <w:rsid w:val="00043E0F"/>
    <w:rsid w:val="000442AB"/>
    <w:rsid w:val="00044387"/>
    <w:rsid w:val="0004659A"/>
    <w:rsid w:val="00047F71"/>
    <w:rsid w:val="00052894"/>
    <w:rsid w:val="00053294"/>
    <w:rsid w:val="00053A88"/>
    <w:rsid w:val="00064365"/>
    <w:rsid w:val="000671DD"/>
    <w:rsid w:val="000679A4"/>
    <w:rsid w:val="00072693"/>
    <w:rsid w:val="00072E75"/>
    <w:rsid w:val="0007320D"/>
    <w:rsid w:val="00074661"/>
    <w:rsid w:val="000747B6"/>
    <w:rsid w:val="0007679A"/>
    <w:rsid w:val="00080089"/>
    <w:rsid w:val="00081221"/>
    <w:rsid w:val="00081B4C"/>
    <w:rsid w:val="000821EC"/>
    <w:rsid w:val="00082C9E"/>
    <w:rsid w:val="0008509E"/>
    <w:rsid w:val="000879C3"/>
    <w:rsid w:val="0009066F"/>
    <w:rsid w:val="00090925"/>
    <w:rsid w:val="00093B77"/>
    <w:rsid w:val="0009460D"/>
    <w:rsid w:val="00094A13"/>
    <w:rsid w:val="00094CD9"/>
    <w:rsid w:val="000A0431"/>
    <w:rsid w:val="000A5A46"/>
    <w:rsid w:val="000A769C"/>
    <w:rsid w:val="000A7C87"/>
    <w:rsid w:val="000B6BE9"/>
    <w:rsid w:val="000C012D"/>
    <w:rsid w:val="000C0239"/>
    <w:rsid w:val="000C3146"/>
    <w:rsid w:val="000C4008"/>
    <w:rsid w:val="000D00BE"/>
    <w:rsid w:val="000D1C12"/>
    <w:rsid w:val="000D3DB6"/>
    <w:rsid w:val="000D3E64"/>
    <w:rsid w:val="000D40E1"/>
    <w:rsid w:val="000D6859"/>
    <w:rsid w:val="000E0D37"/>
    <w:rsid w:val="000E45C8"/>
    <w:rsid w:val="000E4C36"/>
    <w:rsid w:val="000E508D"/>
    <w:rsid w:val="000E6618"/>
    <w:rsid w:val="000F0AEC"/>
    <w:rsid w:val="000F155B"/>
    <w:rsid w:val="000F722A"/>
    <w:rsid w:val="001029D8"/>
    <w:rsid w:val="0010368E"/>
    <w:rsid w:val="001038DA"/>
    <w:rsid w:val="00103A50"/>
    <w:rsid w:val="00103DF5"/>
    <w:rsid w:val="001045D6"/>
    <w:rsid w:val="00105B33"/>
    <w:rsid w:val="00106FBC"/>
    <w:rsid w:val="00110A68"/>
    <w:rsid w:val="00112332"/>
    <w:rsid w:val="00113269"/>
    <w:rsid w:val="00115C27"/>
    <w:rsid w:val="00122228"/>
    <w:rsid w:val="00123271"/>
    <w:rsid w:val="00125350"/>
    <w:rsid w:val="001264B4"/>
    <w:rsid w:val="00126C1E"/>
    <w:rsid w:val="0012740C"/>
    <w:rsid w:val="00127D26"/>
    <w:rsid w:val="001301CF"/>
    <w:rsid w:val="001323AF"/>
    <w:rsid w:val="00132618"/>
    <w:rsid w:val="00137BC9"/>
    <w:rsid w:val="001415F6"/>
    <w:rsid w:val="00142AA7"/>
    <w:rsid w:val="00142EDF"/>
    <w:rsid w:val="001445FB"/>
    <w:rsid w:val="00144DB2"/>
    <w:rsid w:val="001458C6"/>
    <w:rsid w:val="001465CF"/>
    <w:rsid w:val="00151340"/>
    <w:rsid w:val="00151648"/>
    <w:rsid w:val="00151C95"/>
    <w:rsid w:val="001528F9"/>
    <w:rsid w:val="001529DD"/>
    <w:rsid w:val="001545C2"/>
    <w:rsid w:val="0016021C"/>
    <w:rsid w:val="00160EDC"/>
    <w:rsid w:val="001613FC"/>
    <w:rsid w:val="001641AB"/>
    <w:rsid w:val="001666BC"/>
    <w:rsid w:val="00166F6A"/>
    <w:rsid w:val="00170EA2"/>
    <w:rsid w:val="00170FE2"/>
    <w:rsid w:val="00174C8A"/>
    <w:rsid w:val="001754A5"/>
    <w:rsid w:val="001776D4"/>
    <w:rsid w:val="00180BD6"/>
    <w:rsid w:val="00181102"/>
    <w:rsid w:val="00182F07"/>
    <w:rsid w:val="00183098"/>
    <w:rsid w:val="001834FC"/>
    <w:rsid w:val="001841C0"/>
    <w:rsid w:val="00184894"/>
    <w:rsid w:val="0018573A"/>
    <w:rsid w:val="00187936"/>
    <w:rsid w:val="001905E5"/>
    <w:rsid w:val="001912E3"/>
    <w:rsid w:val="00191687"/>
    <w:rsid w:val="00193542"/>
    <w:rsid w:val="0019395D"/>
    <w:rsid w:val="00196651"/>
    <w:rsid w:val="001972B5"/>
    <w:rsid w:val="001976B2"/>
    <w:rsid w:val="00197E8A"/>
    <w:rsid w:val="001A7E0D"/>
    <w:rsid w:val="001B2711"/>
    <w:rsid w:val="001B4BA0"/>
    <w:rsid w:val="001B5CD1"/>
    <w:rsid w:val="001B5F56"/>
    <w:rsid w:val="001B61D7"/>
    <w:rsid w:val="001B7855"/>
    <w:rsid w:val="001C3043"/>
    <w:rsid w:val="001C31C5"/>
    <w:rsid w:val="001C36C6"/>
    <w:rsid w:val="001C37FC"/>
    <w:rsid w:val="001C3BF7"/>
    <w:rsid w:val="001C44E5"/>
    <w:rsid w:val="001C6426"/>
    <w:rsid w:val="001C70C5"/>
    <w:rsid w:val="001D01DE"/>
    <w:rsid w:val="001D021D"/>
    <w:rsid w:val="001D0830"/>
    <w:rsid w:val="001D4573"/>
    <w:rsid w:val="001D62F2"/>
    <w:rsid w:val="001D671A"/>
    <w:rsid w:val="001E1055"/>
    <w:rsid w:val="001E12AC"/>
    <w:rsid w:val="001E24D6"/>
    <w:rsid w:val="001E4187"/>
    <w:rsid w:val="001E6973"/>
    <w:rsid w:val="001E7997"/>
    <w:rsid w:val="001F01CA"/>
    <w:rsid w:val="001F3D26"/>
    <w:rsid w:val="001F539B"/>
    <w:rsid w:val="001F58A6"/>
    <w:rsid w:val="00200E66"/>
    <w:rsid w:val="0020255B"/>
    <w:rsid w:val="00202A36"/>
    <w:rsid w:val="002030C5"/>
    <w:rsid w:val="00204DC3"/>
    <w:rsid w:val="00204E50"/>
    <w:rsid w:val="00205D4C"/>
    <w:rsid w:val="00210E6D"/>
    <w:rsid w:val="0021114A"/>
    <w:rsid w:val="0021125C"/>
    <w:rsid w:val="00212812"/>
    <w:rsid w:val="00213E7F"/>
    <w:rsid w:val="00214345"/>
    <w:rsid w:val="002155FE"/>
    <w:rsid w:val="0021649D"/>
    <w:rsid w:val="002166A9"/>
    <w:rsid w:val="002168B9"/>
    <w:rsid w:val="002217C3"/>
    <w:rsid w:val="00222480"/>
    <w:rsid w:val="0022471C"/>
    <w:rsid w:val="00224CAD"/>
    <w:rsid w:val="00225956"/>
    <w:rsid w:val="00225BC2"/>
    <w:rsid w:val="00226BE3"/>
    <w:rsid w:val="00230115"/>
    <w:rsid w:val="00231E03"/>
    <w:rsid w:val="00232FC4"/>
    <w:rsid w:val="0023448D"/>
    <w:rsid w:val="00235A6A"/>
    <w:rsid w:val="002363E4"/>
    <w:rsid w:val="00236C7F"/>
    <w:rsid w:val="00236DBB"/>
    <w:rsid w:val="00240EE3"/>
    <w:rsid w:val="002426D1"/>
    <w:rsid w:val="002501A7"/>
    <w:rsid w:val="00252E55"/>
    <w:rsid w:val="00253D90"/>
    <w:rsid w:val="00254794"/>
    <w:rsid w:val="002578C7"/>
    <w:rsid w:val="00257B7E"/>
    <w:rsid w:val="002608CF"/>
    <w:rsid w:val="00260C06"/>
    <w:rsid w:val="00261A1B"/>
    <w:rsid w:val="00263625"/>
    <w:rsid w:val="002642BF"/>
    <w:rsid w:val="00265898"/>
    <w:rsid w:val="002664DC"/>
    <w:rsid w:val="0026781D"/>
    <w:rsid w:val="00267BD2"/>
    <w:rsid w:val="00270A09"/>
    <w:rsid w:val="00273DA8"/>
    <w:rsid w:val="002746FC"/>
    <w:rsid w:val="0027558C"/>
    <w:rsid w:val="002812C1"/>
    <w:rsid w:val="00281A18"/>
    <w:rsid w:val="00281CF6"/>
    <w:rsid w:val="002821DF"/>
    <w:rsid w:val="002839DD"/>
    <w:rsid w:val="00283C8C"/>
    <w:rsid w:val="0028700B"/>
    <w:rsid w:val="00291C6D"/>
    <w:rsid w:val="00292016"/>
    <w:rsid w:val="002962C6"/>
    <w:rsid w:val="0029675A"/>
    <w:rsid w:val="002970AD"/>
    <w:rsid w:val="00297BA7"/>
    <w:rsid w:val="00297E8A"/>
    <w:rsid w:val="00297F05"/>
    <w:rsid w:val="002A0FCF"/>
    <w:rsid w:val="002A259F"/>
    <w:rsid w:val="002A62FA"/>
    <w:rsid w:val="002A65EA"/>
    <w:rsid w:val="002A78B8"/>
    <w:rsid w:val="002B0B12"/>
    <w:rsid w:val="002B0CDC"/>
    <w:rsid w:val="002B152D"/>
    <w:rsid w:val="002C19DE"/>
    <w:rsid w:val="002C2375"/>
    <w:rsid w:val="002C3F99"/>
    <w:rsid w:val="002C4F93"/>
    <w:rsid w:val="002C68E5"/>
    <w:rsid w:val="002C77AE"/>
    <w:rsid w:val="002D08D1"/>
    <w:rsid w:val="002D5CDD"/>
    <w:rsid w:val="002D6DE9"/>
    <w:rsid w:val="002E0214"/>
    <w:rsid w:val="002E13FB"/>
    <w:rsid w:val="002E1FA2"/>
    <w:rsid w:val="002E242F"/>
    <w:rsid w:val="002E3568"/>
    <w:rsid w:val="002E3C34"/>
    <w:rsid w:val="002E5A26"/>
    <w:rsid w:val="002E792F"/>
    <w:rsid w:val="002E7ACE"/>
    <w:rsid w:val="002F2767"/>
    <w:rsid w:val="002F2DE2"/>
    <w:rsid w:val="002F38A9"/>
    <w:rsid w:val="002F4435"/>
    <w:rsid w:val="002F4AC0"/>
    <w:rsid w:val="002F69AA"/>
    <w:rsid w:val="0030556A"/>
    <w:rsid w:val="00305E50"/>
    <w:rsid w:val="00306825"/>
    <w:rsid w:val="003072CE"/>
    <w:rsid w:val="00313118"/>
    <w:rsid w:val="00313E06"/>
    <w:rsid w:val="003141D5"/>
    <w:rsid w:val="00321199"/>
    <w:rsid w:val="00322B88"/>
    <w:rsid w:val="003235CF"/>
    <w:rsid w:val="00324883"/>
    <w:rsid w:val="00330481"/>
    <w:rsid w:val="00331603"/>
    <w:rsid w:val="00331AD4"/>
    <w:rsid w:val="00331EA1"/>
    <w:rsid w:val="00331F8F"/>
    <w:rsid w:val="003325A1"/>
    <w:rsid w:val="00333BD7"/>
    <w:rsid w:val="00333E41"/>
    <w:rsid w:val="0033482A"/>
    <w:rsid w:val="00335550"/>
    <w:rsid w:val="003403B3"/>
    <w:rsid w:val="00341170"/>
    <w:rsid w:val="00341592"/>
    <w:rsid w:val="00347C03"/>
    <w:rsid w:val="00350ADD"/>
    <w:rsid w:val="003511AC"/>
    <w:rsid w:val="003524F1"/>
    <w:rsid w:val="00360636"/>
    <w:rsid w:val="00360B24"/>
    <w:rsid w:val="003615CD"/>
    <w:rsid w:val="00361ACF"/>
    <w:rsid w:val="0036212B"/>
    <w:rsid w:val="00365F2D"/>
    <w:rsid w:val="00365FA0"/>
    <w:rsid w:val="0036615B"/>
    <w:rsid w:val="0037165A"/>
    <w:rsid w:val="00375D34"/>
    <w:rsid w:val="00377FA6"/>
    <w:rsid w:val="0038058B"/>
    <w:rsid w:val="003846C6"/>
    <w:rsid w:val="00390E9D"/>
    <w:rsid w:val="003927D7"/>
    <w:rsid w:val="00392902"/>
    <w:rsid w:val="00397EB9"/>
    <w:rsid w:val="003A1F3C"/>
    <w:rsid w:val="003A3141"/>
    <w:rsid w:val="003A3B5D"/>
    <w:rsid w:val="003A3DB8"/>
    <w:rsid w:val="003A5379"/>
    <w:rsid w:val="003B18CC"/>
    <w:rsid w:val="003B3395"/>
    <w:rsid w:val="003B3EB1"/>
    <w:rsid w:val="003B470A"/>
    <w:rsid w:val="003B4F1F"/>
    <w:rsid w:val="003B500F"/>
    <w:rsid w:val="003C1009"/>
    <w:rsid w:val="003C1424"/>
    <w:rsid w:val="003C21B9"/>
    <w:rsid w:val="003C40CB"/>
    <w:rsid w:val="003C40FA"/>
    <w:rsid w:val="003C6515"/>
    <w:rsid w:val="003D1D9E"/>
    <w:rsid w:val="003D27F5"/>
    <w:rsid w:val="003D533C"/>
    <w:rsid w:val="003D6BB2"/>
    <w:rsid w:val="003E111F"/>
    <w:rsid w:val="003E1216"/>
    <w:rsid w:val="003E1A66"/>
    <w:rsid w:val="003E33FB"/>
    <w:rsid w:val="003E380C"/>
    <w:rsid w:val="003E4326"/>
    <w:rsid w:val="003E507A"/>
    <w:rsid w:val="003E5B4D"/>
    <w:rsid w:val="003F5A41"/>
    <w:rsid w:val="003F5CD0"/>
    <w:rsid w:val="003F6951"/>
    <w:rsid w:val="003F6F3E"/>
    <w:rsid w:val="00400787"/>
    <w:rsid w:val="00401399"/>
    <w:rsid w:val="004020DC"/>
    <w:rsid w:val="00402EE1"/>
    <w:rsid w:val="004039AE"/>
    <w:rsid w:val="00404F40"/>
    <w:rsid w:val="00405557"/>
    <w:rsid w:val="00406796"/>
    <w:rsid w:val="00406942"/>
    <w:rsid w:val="00411383"/>
    <w:rsid w:val="004126CF"/>
    <w:rsid w:val="00413087"/>
    <w:rsid w:val="0041398F"/>
    <w:rsid w:val="0041476F"/>
    <w:rsid w:val="00414B58"/>
    <w:rsid w:val="00416728"/>
    <w:rsid w:val="00420B4D"/>
    <w:rsid w:val="00421253"/>
    <w:rsid w:val="00421CC1"/>
    <w:rsid w:val="00422812"/>
    <w:rsid w:val="0042293C"/>
    <w:rsid w:val="004231B0"/>
    <w:rsid w:val="00426D73"/>
    <w:rsid w:val="0043034D"/>
    <w:rsid w:val="00431901"/>
    <w:rsid w:val="00434524"/>
    <w:rsid w:val="00434A44"/>
    <w:rsid w:val="004352C9"/>
    <w:rsid w:val="00437ECE"/>
    <w:rsid w:val="00440FFE"/>
    <w:rsid w:val="0044180D"/>
    <w:rsid w:val="00443945"/>
    <w:rsid w:val="00443CFD"/>
    <w:rsid w:val="00444992"/>
    <w:rsid w:val="0044538C"/>
    <w:rsid w:val="00447542"/>
    <w:rsid w:val="00450A23"/>
    <w:rsid w:val="0045344A"/>
    <w:rsid w:val="004556A8"/>
    <w:rsid w:val="00460717"/>
    <w:rsid w:val="00461CEB"/>
    <w:rsid w:val="004635CB"/>
    <w:rsid w:val="0046368B"/>
    <w:rsid w:val="0046377D"/>
    <w:rsid w:val="00464109"/>
    <w:rsid w:val="00465439"/>
    <w:rsid w:val="0047012C"/>
    <w:rsid w:val="00472399"/>
    <w:rsid w:val="00473739"/>
    <w:rsid w:val="004744C6"/>
    <w:rsid w:val="00475EED"/>
    <w:rsid w:val="0047601F"/>
    <w:rsid w:val="00477688"/>
    <w:rsid w:val="00481729"/>
    <w:rsid w:val="00481984"/>
    <w:rsid w:val="0048461C"/>
    <w:rsid w:val="00484828"/>
    <w:rsid w:val="00490BB9"/>
    <w:rsid w:val="00490CB0"/>
    <w:rsid w:val="00491F51"/>
    <w:rsid w:val="00495087"/>
    <w:rsid w:val="00496198"/>
    <w:rsid w:val="004976DC"/>
    <w:rsid w:val="004A054A"/>
    <w:rsid w:val="004A0F6A"/>
    <w:rsid w:val="004A5661"/>
    <w:rsid w:val="004A67B9"/>
    <w:rsid w:val="004A782F"/>
    <w:rsid w:val="004B189D"/>
    <w:rsid w:val="004B1C75"/>
    <w:rsid w:val="004B2350"/>
    <w:rsid w:val="004B365F"/>
    <w:rsid w:val="004B3968"/>
    <w:rsid w:val="004B4240"/>
    <w:rsid w:val="004B42CF"/>
    <w:rsid w:val="004C1835"/>
    <w:rsid w:val="004C1A04"/>
    <w:rsid w:val="004C3C72"/>
    <w:rsid w:val="004C6B02"/>
    <w:rsid w:val="004C73AA"/>
    <w:rsid w:val="004C773A"/>
    <w:rsid w:val="004C77CA"/>
    <w:rsid w:val="004D1A73"/>
    <w:rsid w:val="004D1E73"/>
    <w:rsid w:val="004D2F5A"/>
    <w:rsid w:val="004D4AFA"/>
    <w:rsid w:val="004D698F"/>
    <w:rsid w:val="004D78A0"/>
    <w:rsid w:val="004E34F7"/>
    <w:rsid w:val="004F0C52"/>
    <w:rsid w:val="004F32DD"/>
    <w:rsid w:val="004F52DE"/>
    <w:rsid w:val="004F5DEF"/>
    <w:rsid w:val="004F615C"/>
    <w:rsid w:val="004F6C04"/>
    <w:rsid w:val="004F75AC"/>
    <w:rsid w:val="00500155"/>
    <w:rsid w:val="00501782"/>
    <w:rsid w:val="00503036"/>
    <w:rsid w:val="005032C0"/>
    <w:rsid w:val="00503889"/>
    <w:rsid w:val="00504893"/>
    <w:rsid w:val="0050598E"/>
    <w:rsid w:val="00506518"/>
    <w:rsid w:val="00511FC4"/>
    <w:rsid w:val="0051351F"/>
    <w:rsid w:val="00516813"/>
    <w:rsid w:val="00520337"/>
    <w:rsid w:val="00523883"/>
    <w:rsid w:val="00526536"/>
    <w:rsid w:val="00527D08"/>
    <w:rsid w:val="005353C2"/>
    <w:rsid w:val="00537769"/>
    <w:rsid w:val="00537D3F"/>
    <w:rsid w:val="00540438"/>
    <w:rsid w:val="00543DD5"/>
    <w:rsid w:val="005455A7"/>
    <w:rsid w:val="00547D4A"/>
    <w:rsid w:val="00550901"/>
    <w:rsid w:val="00553BF9"/>
    <w:rsid w:val="00555AAA"/>
    <w:rsid w:val="005565C5"/>
    <w:rsid w:val="00560A23"/>
    <w:rsid w:val="00561589"/>
    <w:rsid w:val="005627F7"/>
    <w:rsid w:val="00562FFB"/>
    <w:rsid w:val="00563139"/>
    <w:rsid w:val="00565129"/>
    <w:rsid w:val="0056580B"/>
    <w:rsid w:val="00567C5B"/>
    <w:rsid w:val="005737A1"/>
    <w:rsid w:val="0057389E"/>
    <w:rsid w:val="005763C1"/>
    <w:rsid w:val="005765EB"/>
    <w:rsid w:val="00577BAF"/>
    <w:rsid w:val="00577F40"/>
    <w:rsid w:val="00580045"/>
    <w:rsid w:val="00580C04"/>
    <w:rsid w:val="00580F00"/>
    <w:rsid w:val="005817D0"/>
    <w:rsid w:val="00581D0B"/>
    <w:rsid w:val="0058278A"/>
    <w:rsid w:val="00583290"/>
    <w:rsid w:val="00583AF2"/>
    <w:rsid w:val="00584B3A"/>
    <w:rsid w:val="005877E4"/>
    <w:rsid w:val="0059192B"/>
    <w:rsid w:val="005919F2"/>
    <w:rsid w:val="00592128"/>
    <w:rsid w:val="00592182"/>
    <w:rsid w:val="005928C1"/>
    <w:rsid w:val="005942B8"/>
    <w:rsid w:val="0059451E"/>
    <w:rsid w:val="005964F9"/>
    <w:rsid w:val="005A18B6"/>
    <w:rsid w:val="005A225D"/>
    <w:rsid w:val="005B190F"/>
    <w:rsid w:val="005B4FB6"/>
    <w:rsid w:val="005B6640"/>
    <w:rsid w:val="005C39BD"/>
    <w:rsid w:val="005C4899"/>
    <w:rsid w:val="005C75E0"/>
    <w:rsid w:val="005D0962"/>
    <w:rsid w:val="005D17FB"/>
    <w:rsid w:val="005D1C1C"/>
    <w:rsid w:val="005D4D68"/>
    <w:rsid w:val="005D5511"/>
    <w:rsid w:val="005D567A"/>
    <w:rsid w:val="005D5732"/>
    <w:rsid w:val="005D6E93"/>
    <w:rsid w:val="005E0F5F"/>
    <w:rsid w:val="005E467B"/>
    <w:rsid w:val="005E46E2"/>
    <w:rsid w:val="005E4C34"/>
    <w:rsid w:val="005E6D9D"/>
    <w:rsid w:val="005F1EFA"/>
    <w:rsid w:val="005F35B6"/>
    <w:rsid w:val="005F4609"/>
    <w:rsid w:val="005F5970"/>
    <w:rsid w:val="005F5BB7"/>
    <w:rsid w:val="005F67BF"/>
    <w:rsid w:val="005F69BA"/>
    <w:rsid w:val="005F6D6A"/>
    <w:rsid w:val="005F78FC"/>
    <w:rsid w:val="006023A6"/>
    <w:rsid w:val="00602843"/>
    <w:rsid w:val="00602F0D"/>
    <w:rsid w:val="00603B76"/>
    <w:rsid w:val="0060519C"/>
    <w:rsid w:val="00611B7B"/>
    <w:rsid w:val="00611DC8"/>
    <w:rsid w:val="00612A3C"/>
    <w:rsid w:val="00614F7E"/>
    <w:rsid w:val="00616912"/>
    <w:rsid w:val="00620B0F"/>
    <w:rsid w:val="00620E2F"/>
    <w:rsid w:val="00625A8E"/>
    <w:rsid w:val="006269BB"/>
    <w:rsid w:val="00627098"/>
    <w:rsid w:val="00627A02"/>
    <w:rsid w:val="006303B9"/>
    <w:rsid w:val="00632079"/>
    <w:rsid w:val="00632273"/>
    <w:rsid w:val="006327C1"/>
    <w:rsid w:val="00632EB9"/>
    <w:rsid w:val="00633F49"/>
    <w:rsid w:val="0063472D"/>
    <w:rsid w:val="00636533"/>
    <w:rsid w:val="00640978"/>
    <w:rsid w:val="006409C2"/>
    <w:rsid w:val="00642166"/>
    <w:rsid w:val="0064394F"/>
    <w:rsid w:val="00644217"/>
    <w:rsid w:val="006458BE"/>
    <w:rsid w:val="006472C9"/>
    <w:rsid w:val="00647C74"/>
    <w:rsid w:val="006500D8"/>
    <w:rsid w:val="0065171E"/>
    <w:rsid w:val="00651CF0"/>
    <w:rsid w:val="0065210E"/>
    <w:rsid w:val="00653985"/>
    <w:rsid w:val="006543B9"/>
    <w:rsid w:val="006552AE"/>
    <w:rsid w:val="006568BE"/>
    <w:rsid w:val="00657127"/>
    <w:rsid w:val="006578F5"/>
    <w:rsid w:val="00660056"/>
    <w:rsid w:val="00661FD3"/>
    <w:rsid w:val="00662B6A"/>
    <w:rsid w:val="0066430A"/>
    <w:rsid w:val="00665EF0"/>
    <w:rsid w:val="00666B26"/>
    <w:rsid w:val="00670A81"/>
    <w:rsid w:val="00671549"/>
    <w:rsid w:val="00672061"/>
    <w:rsid w:val="00673367"/>
    <w:rsid w:val="00673A74"/>
    <w:rsid w:val="006740F8"/>
    <w:rsid w:val="0067505D"/>
    <w:rsid w:val="00676223"/>
    <w:rsid w:val="00676311"/>
    <w:rsid w:val="00677BEE"/>
    <w:rsid w:val="006816A2"/>
    <w:rsid w:val="006839FB"/>
    <w:rsid w:val="00683DAB"/>
    <w:rsid w:val="0068664E"/>
    <w:rsid w:val="00686BD5"/>
    <w:rsid w:val="006903D3"/>
    <w:rsid w:val="0069094E"/>
    <w:rsid w:val="00690EC3"/>
    <w:rsid w:val="0069131F"/>
    <w:rsid w:val="00692CBF"/>
    <w:rsid w:val="00695A57"/>
    <w:rsid w:val="00695F76"/>
    <w:rsid w:val="006A0EFF"/>
    <w:rsid w:val="006A1039"/>
    <w:rsid w:val="006A2918"/>
    <w:rsid w:val="006A2F5A"/>
    <w:rsid w:val="006A3BFB"/>
    <w:rsid w:val="006A4CB3"/>
    <w:rsid w:val="006A6599"/>
    <w:rsid w:val="006A69D6"/>
    <w:rsid w:val="006A7474"/>
    <w:rsid w:val="006B08CB"/>
    <w:rsid w:val="006B17AE"/>
    <w:rsid w:val="006B1A57"/>
    <w:rsid w:val="006B444B"/>
    <w:rsid w:val="006B6424"/>
    <w:rsid w:val="006C063E"/>
    <w:rsid w:val="006C0E79"/>
    <w:rsid w:val="006C3B4C"/>
    <w:rsid w:val="006C667E"/>
    <w:rsid w:val="006C68B3"/>
    <w:rsid w:val="006D0CFC"/>
    <w:rsid w:val="006D33D8"/>
    <w:rsid w:val="006D620E"/>
    <w:rsid w:val="006E0C9C"/>
    <w:rsid w:val="006E0CF5"/>
    <w:rsid w:val="006E19F1"/>
    <w:rsid w:val="006E2824"/>
    <w:rsid w:val="006E3D88"/>
    <w:rsid w:val="006E5C44"/>
    <w:rsid w:val="006E6F12"/>
    <w:rsid w:val="006E6FBA"/>
    <w:rsid w:val="006E762F"/>
    <w:rsid w:val="006E7761"/>
    <w:rsid w:val="006F25B0"/>
    <w:rsid w:val="006F2B97"/>
    <w:rsid w:val="006F2FF4"/>
    <w:rsid w:val="006F405B"/>
    <w:rsid w:val="006F405C"/>
    <w:rsid w:val="006F4DC2"/>
    <w:rsid w:val="006F586D"/>
    <w:rsid w:val="006F7A90"/>
    <w:rsid w:val="0070020A"/>
    <w:rsid w:val="007034BC"/>
    <w:rsid w:val="00703FE1"/>
    <w:rsid w:val="00704653"/>
    <w:rsid w:val="00704990"/>
    <w:rsid w:val="00707634"/>
    <w:rsid w:val="00707A2D"/>
    <w:rsid w:val="00710105"/>
    <w:rsid w:val="00712C48"/>
    <w:rsid w:val="0071305E"/>
    <w:rsid w:val="00713EB1"/>
    <w:rsid w:val="00720762"/>
    <w:rsid w:val="007219B4"/>
    <w:rsid w:val="00722B26"/>
    <w:rsid w:val="00723AE3"/>
    <w:rsid w:val="00724C6A"/>
    <w:rsid w:val="00725D18"/>
    <w:rsid w:val="00726BC7"/>
    <w:rsid w:val="00727713"/>
    <w:rsid w:val="00731785"/>
    <w:rsid w:val="0073184C"/>
    <w:rsid w:val="00731C21"/>
    <w:rsid w:val="00732FD5"/>
    <w:rsid w:val="007330C0"/>
    <w:rsid w:val="00735C2B"/>
    <w:rsid w:val="00744CE8"/>
    <w:rsid w:val="00744DF5"/>
    <w:rsid w:val="007451B4"/>
    <w:rsid w:val="00745670"/>
    <w:rsid w:val="007457CE"/>
    <w:rsid w:val="00747A43"/>
    <w:rsid w:val="0075007D"/>
    <w:rsid w:val="00751B37"/>
    <w:rsid w:val="00754DDF"/>
    <w:rsid w:val="007576AF"/>
    <w:rsid w:val="00757CD4"/>
    <w:rsid w:val="007601EE"/>
    <w:rsid w:val="00764DEC"/>
    <w:rsid w:val="0076696C"/>
    <w:rsid w:val="0077028A"/>
    <w:rsid w:val="00772F59"/>
    <w:rsid w:val="00775274"/>
    <w:rsid w:val="00776973"/>
    <w:rsid w:val="007770A5"/>
    <w:rsid w:val="0077727B"/>
    <w:rsid w:val="007820D8"/>
    <w:rsid w:val="00783AC8"/>
    <w:rsid w:val="00787201"/>
    <w:rsid w:val="00791293"/>
    <w:rsid w:val="007919DF"/>
    <w:rsid w:val="00792DB1"/>
    <w:rsid w:val="0079700F"/>
    <w:rsid w:val="00797278"/>
    <w:rsid w:val="007A1D40"/>
    <w:rsid w:val="007A20FF"/>
    <w:rsid w:val="007A38CA"/>
    <w:rsid w:val="007A40D7"/>
    <w:rsid w:val="007A4DCA"/>
    <w:rsid w:val="007A65A8"/>
    <w:rsid w:val="007A7FF7"/>
    <w:rsid w:val="007B0231"/>
    <w:rsid w:val="007B6411"/>
    <w:rsid w:val="007B66D8"/>
    <w:rsid w:val="007C00FA"/>
    <w:rsid w:val="007C0550"/>
    <w:rsid w:val="007C0807"/>
    <w:rsid w:val="007C08D2"/>
    <w:rsid w:val="007C2831"/>
    <w:rsid w:val="007C6585"/>
    <w:rsid w:val="007C662D"/>
    <w:rsid w:val="007D06E9"/>
    <w:rsid w:val="007D2794"/>
    <w:rsid w:val="007D4ACB"/>
    <w:rsid w:val="007D6AAD"/>
    <w:rsid w:val="007D71CF"/>
    <w:rsid w:val="007E0471"/>
    <w:rsid w:val="007E0635"/>
    <w:rsid w:val="007E3705"/>
    <w:rsid w:val="007E3841"/>
    <w:rsid w:val="007E3846"/>
    <w:rsid w:val="007E6549"/>
    <w:rsid w:val="007E7384"/>
    <w:rsid w:val="007F0432"/>
    <w:rsid w:val="007F1BE9"/>
    <w:rsid w:val="007F3405"/>
    <w:rsid w:val="007F3D58"/>
    <w:rsid w:val="007F5EAF"/>
    <w:rsid w:val="007F761A"/>
    <w:rsid w:val="00801870"/>
    <w:rsid w:val="00801A21"/>
    <w:rsid w:val="00803F55"/>
    <w:rsid w:val="008041F6"/>
    <w:rsid w:val="00806191"/>
    <w:rsid w:val="008065E2"/>
    <w:rsid w:val="008128D2"/>
    <w:rsid w:val="0081601C"/>
    <w:rsid w:val="0081617D"/>
    <w:rsid w:val="0081729B"/>
    <w:rsid w:val="0081769E"/>
    <w:rsid w:val="00817A2F"/>
    <w:rsid w:val="00820495"/>
    <w:rsid w:val="00821209"/>
    <w:rsid w:val="00821683"/>
    <w:rsid w:val="008217B8"/>
    <w:rsid w:val="0082277A"/>
    <w:rsid w:val="0082355C"/>
    <w:rsid w:val="00823755"/>
    <w:rsid w:val="008239E3"/>
    <w:rsid w:val="00824798"/>
    <w:rsid w:val="00824BF0"/>
    <w:rsid w:val="008258E8"/>
    <w:rsid w:val="00826291"/>
    <w:rsid w:val="008268E2"/>
    <w:rsid w:val="00826D57"/>
    <w:rsid w:val="008277AB"/>
    <w:rsid w:val="00827AFE"/>
    <w:rsid w:val="00830FE1"/>
    <w:rsid w:val="0083135A"/>
    <w:rsid w:val="00831E1C"/>
    <w:rsid w:val="008326C6"/>
    <w:rsid w:val="00832BF4"/>
    <w:rsid w:val="00835F43"/>
    <w:rsid w:val="00840A49"/>
    <w:rsid w:val="008467DC"/>
    <w:rsid w:val="00847FD9"/>
    <w:rsid w:val="0085069D"/>
    <w:rsid w:val="00853EB2"/>
    <w:rsid w:val="00853FE5"/>
    <w:rsid w:val="00855BB9"/>
    <w:rsid w:val="00855EC1"/>
    <w:rsid w:val="00860172"/>
    <w:rsid w:val="00861043"/>
    <w:rsid w:val="00863D86"/>
    <w:rsid w:val="00863DD5"/>
    <w:rsid w:val="0086464B"/>
    <w:rsid w:val="00864688"/>
    <w:rsid w:val="00864BA3"/>
    <w:rsid w:val="00864D88"/>
    <w:rsid w:val="00865A07"/>
    <w:rsid w:val="0086640D"/>
    <w:rsid w:val="0087279D"/>
    <w:rsid w:val="00875B1A"/>
    <w:rsid w:val="00875C09"/>
    <w:rsid w:val="00875DAA"/>
    <w:rsid w:val="00877571"/>
    <w:rsid w:val="008811C1"/>
    <w:rsid w:val="0088159B"/>
    <w:rsid w:val="008820BF"/>
    <w:rsid w:val="00883FBC"/>
    <w:rsid w:val="00887C72"/>
    <w:rsid w:val="00893C6C"/>
    <w:rsid w:val="00895D8D"/>
    <w:rsid w:val="008971EE"/>
    <w:rsid w:val="00897CB3"/>
    <w:rsid w:val="008A071E"/>
    <w:rsid w:val="008A2182"/>
    <w:rsid w:val="008A2A6D"/>
    <w:rsid w:val="008A4DE0"/>
    <w:rsid w:val="008A4EF6"/>
    <w:rsid w:val="008A6081"/>
    <w:rsid w:val="008A61EE"/>
    <w:rsid w:val="008B4CCF"/>
    <w:rsid w:val="008B67C1"/>
    <w:rsid w:val="008B6A5B"/>
    <w:rsid w:val="008B7FBC"/>
    <w:rsid w:val="008C1634"/>
    <w:rsid w:val="008C184E"/>
    <w:rsid w:val="008C3807"/>
    <w:rsid w:val="008C4B4C"/>
    <w:rsid w:val="008C59D8"/>
    <w:rsid w:val="008C7973"/>
    <w:rsid w:val="008D0820"/>
    <w:rsid w:val="008D23B3"/>
    <w:rsid w:val="008D246B"/>
    <w:rsid w:val="008D292C"/>
    <w:rsid w:val="008D3394"/>
    <w:rsid w:val="008D444A"/>
    <w:rsid w:val="008D50A3"/>
    <w:rsid w:val="008D57DA"/>
    <w:rsid w:val="008D59C8"/>
    <w:rsid w:val="008E149A"/>
    <w:rsid w:val="008E1FDC"/>
    <w:rsid w:val="008E71DA"/>
    <w:rsid w:val="008E771A"/>
    <w:rsid w:val="008E7819"/>
    <w:rsid w:val="008F0EEF"/>
    <w:rsid w:val="008F2267"/>
    <w:rsid w:val="008F2CC1"/>
    <w:rsid w:val="008F2E13"/>
    <w:rsid w:val="008F484B"/>
    <w:rsid w:val="008F51AA"/>
    <w:rsid w:val="008F6D00"/>
    <w:rsid w:val="00901173"/>
    <w:rsid w:val="00902097"/>
    <w:rsid w:val="0090261A"/>
    <w:rsid w:val="00902DB2"/>
    <w:rsid w:val="009035C2"/>
    <w:rsid w:val="00903CCB"/>
    <w:rsid w:val="00906412"/>
    <w:rsid w:val="009136DA"/>
    <w:rsid w:val="0091410B"/>
    <w:rsid w:val="00915061"/>
    <w:rsid w:val="00915628"/>
    <w:rsid w:val="009168DB"/>
    <w:rsid w:val="0092099E"/>
    <w:rsid w:val="0092290D"/>
    <w:rsid w:val="00922BAC"/>
    <w:rsid w:val="009239DB"/>
    <w:rsid w:val="00927BA2"/>
    <w:rsid w:val="00931837"/>
    <w:rsid w:val="00932D37"/>
    <w:rsid w:val="00937662"/>
    <w:rsid w:val="009426FB"/>
    <w:rsid w:val="00944189"/>
    <w:rsid w:val="00947F80"/>
    <w:rsid w:val="0095173D"/>
    <w:rsid w:val="00951ADC"/>
    <w:rsid w:val="00954C24"/>
    <w:rsid w:val="00957246"/>
    <w:rsid w:val="00961E6E"/>
    <w:rsid w:val="00962DB8"/>
    <w:rsid w:val="009638AC"/>
    <w:rsid w:val="00963BDE"/>
    <w:rsid w:val="009647E8"/>
    <w:rsid w:val="009669B3"/>
    <w:rsid w:val="00966FD0"/>
    <w:rsid w:val="00970085"/>
    <w:rsid w:val="009718B2"/>
    <w:rsid w:val="00972046"/>
    <w:rsid w:val="009759EC"/>
    <w:rsid w:val="00976522"/>
    <w:rsid w:val="00977624"/>
    <w:rsid w:val="009820F9"/>
    <w:rsid w:val="00982F25"/>
    <w:rsid w:val="009830BE"/>
    <w:rsid w:val="00984725"/>
    <w:rsid w:val="0098518D"/>
    <w:rsid w:val="00987048"/>
    <w:rsid w:val="00990BAD"/>
    <w:rsid w:val="00993278"/>
    <w:rsid w:val="0099550E"/>
    <w:rsid w:val="00997484"/>
    <w:rsid w:val="009979D4"/>
    <w:rsid w:val="009A1F87"/>
    <w:rsid w:val="009A286B"/>
    <w:rsid w:val="009A2A8D"/>
    <w:rsid w:val="009A3F3C"/>
    <w:rsid w:val="009A4B4C"/>
    <w:rsid w:val="009B0589"/>
    <w:rsid w:val="009B095A"/>
    <w:rsid w:val="009B09E0"/>
    <w:rsid w:val="009B2114"/>
    <w:rsid w:val="009B22C8"/>
    <w:rsid w:val="009B2777"/>
    <w:rsid w:val="009B2DAA"/>
    <w:rsid w:val="009B4455"/>
    <w:rsid w:val="009B64C4"/>
    <w:rsid w:val="009C09C1"/>
    <w:rsid w:val="009C11C9"/>
    <w:rsid w:val="009C4190"/>
    <w:rsid w:val="009D2058"/>
    <w:rsid w:val="009D21B6"/>
    <w:rsid w:val="009D6F24"/>
    <w:rsid w:val="009E0EC8"/>
    <w:rsid w:val="009E2C71"/>
    <w:rsid w:val="009E5F14"/>
    <w:rsid w:val="009F0AD5"/>
    <w:rsid w:val="009F13C5"/>
    <w:rsid w:val="009F1974"/>
    <w:rsid w:val="009F197C"/>
    <w:rsid w:val="009F3CAA"/>
    <w:rsid w:val="00A00342"/>
    <w:rsid w:val="00A004B1"/>
    <w:rsid w:val="00A01E24"/>
    <w:rsid w:val="00A01E3D"/>
    <w:rsid w:val="00A06184"/>
    <w:rsid w:val="00A121B3"/>
    <w:rsid w:val="00A12212"/>
    <w:rsid w:val="00A12313"/>
    <w:rsid w:val="00A165F4"/>
    <w:rsid w:val="00A20AA6"/>
    <w:rsid w:val="00A21E06"/>
    <w:rsid w:val="00A23149"/>
    <w:rsid w:val="00A23A68"/>
    <w:rsid w:val="00A25024"/>
    <w:rsid w:val="00A25C4E"/>
    <w:rsid w:val="00A27196"/>
    <w:rsid w:val="00A31C70"/>
    <w:rsid w:val="00A32279"/>
    <w:rsid w:val="00A324AE"/>
    <w:rsid w:val="00A326AD"/>
    <w:rsid w:val="00A32CE9"/>
    <w:rsid w:val="00A33C3E"/>
    <w:rsid w:val="00A40858"/>
    <w:rsid w:val="00A501F6"/>
    <w:rsid w:val="00A52AA3"/>
    <w:rsid w:val="00A5457A"/>
    <w:rsid w:val="00A56950"/>
    <w:rsid w:val="00A6134A"/>
    <w:rsid w:val="00A6155C"/>
    <w:rsid w:val="00A6510F"/>
    <w:rsid w:val="00A66B9C"/>
    <w:rsid w:val="00A67425"/>
    <w:rsid w:val="00A67A7A"/>
    <w:rsid w:val="00A7165E"/>
    <w:rsid w:val="00A7415F"/>
    <w:rsid w:val="00A7496C"/>
    <w:rsid w:val="00A7573E"/>
    <w:rsid w:val="00A82A7D"/>
    <w:rsid w:val="00A85742"/>
    <w:rsid w:val="00A859B4"/>
    <w:rsid w:val="00A859C7"/>
    <w:rsid w:val="00A872E5"/>
    <w:rsid w:val="00A9037F"/>
    <w:rsid w:val="00A90551"/>
    <w:rsid w:val="00A9221E"/>
    <w:rsid w:val="00A9256F"/>
    <w:rsid w:val="00A96F6F"/>
    <w:rsid w:val="00AA2147"/>
    <w:rsid w:val="00AA6326"/>
    <w:rsid w:val="00AA6B9C"/>
    <w:rsid w:val="00AB0D45"/>
    <w:rsid w:val="00AB10E8"/>
    <w:rsid w:val="00AB1336"/>
    <w:rsid w:val="00AB13C2"/>
    <w:rsid w:val="00AB29E1"/>
    <w:rsid w:val="00AB2D9E"/>
    <w:rsid w:val="00AB5258"/>
    <w:rsid w:val="00AB5B81"/>
    <w:rsid w:val="00AC022B"/>
    <w:rsid w:val="00AC19E3"/>
    <w:rsid w:val="00AC1C99"/>
    <w:rsid w:val="00AC2297"/>
    <w:rsid w:val="00AC365B"/>
    <w:rsid w:val="00AC4F18"/>
    <w:rsid w:val="00AC5DFC"/>
    <w:rsid w:val="00AD1207"/>
    <w:rsid w:val="00AD538F"/>
    <w:rsid w:val="00AD61DC"/>
    <w:rsid w:val="00AD7034"/>
    <w:rsid w:val="00AE021F"/>
    <w:rsid w:val="00AE0E64"/>
    <w:rsid w:val="00AE1943"/>
    <w:rsid w:val="00AE3060"/>
    <w:rsid w:val="00AE30EE"/>
    <w:rsid w:val="00AE3227"/>
    <w:rsid w:val="00AE6DDF"/>
    <w:rsid w:val="00AE6EA3"/>
    <w:rsid w:val="00AF03B2"/>
    <w:rsid w:val="00AF07F3"/>
    <w:rsid w:val="00AF087E"/>
    <w:rsid w:val="00AF260E"/>
    <w:rsid w:val="00AF3100"/>
    <w:rsid w:val="00AF4502"/>
    <w:rsid w:val="00AF7292"/>
    <w:rsid w:val="00B00726"/>
    <w:rsid w:val="00B00DBB"/>
    <w:rsid w:val="00B036AD"/>
    <w:rsid w:val="00B03B6C"/>
    <w:rsid w:val="00B05DD0"/>
    <w:rsid w:val="00B06EE6"/>
    <w:rsid w:val="00B079C4"/>
    <w:rsid w:val="00B106C4"/>
    <w:rsid w:val="00B1351A"/>
    <w:rsid w:val="00B1451B"/>
    <w:rsid w:val="00B156C1"/>
    <w:rsid w:val="00B15D51"/>
    <w:rsid w:val="00B164FE"/>
    <w:rsid w:val="00B17DB7"/>
    <w:rsid w:val="00B204E4"/>
    <w:rsid w:val="00B22A5E"/>
    <w:rsid w:val="00B22DA5"/>
    <w:rsid w:val="00B2387F"/>
    <w:rsid w:val="00B24392"/>
    <w:rsid w:val="00B25198"/>
    <w:rsid w:val="00B26F5C"/>
    <w:rsid w:val="00B270FA"/>
    <w:rsid w:val="00B34004"/>
    <w:rsid w:val="00B3516A"/>
    <w:rsid w:val="00B3601B"/>
    <w:rsid w:val="00B37B2D"/>
    <w:rsid w:val="00B40C92"/>
    <w:rsid w:val="00B42BF5"/>
    <w:rsid w:val="00B470AC"/>
    <w:rsid w:val="00B47887"/>
    <w:rsid w:val="00B53F5F"/>
    <w:rsid w:val="00B609AE"/>
    <w:rsid w:val="00B614B0"/>
    <w:rsid w:val="00B61D8D"/>
    <w:rsid w:val="00B6207B"/>
    <w:rsid w:val="00B6275A"/>
    <w:rsid w:val="00B634FC"/>
    <w:rsid w:val="00B64EB0"/>
    <w:rsid w:val="00B67201"/>
    <w:rsid w:val="00B67A2F"/>
    <w:rsid w:val="00B73DCE"/>
    <w:rsid w:val="00B74480"/>
    <w:rsid w:val="00B7511B"/>
    <w:rsid w:val="00B81456"/>
    <w:rsid w:val="00B820E2"/>
    <w:rsid w:val="00B832F9"/>
    <w:rsid w:val="00B9198A"/>
    <w:rsid w:val="00B9331C"/>
    <w:rsid w:val="00B955C2"/>
    <w:rsid w:val="00B97DAE"/>
    <w:rsid w:val="00BA138D"/>
    <w:rsid w:val="00BA5DE1"/>
    <w:rsid w:val="00BB0230"/>
    <w:rsid w:val="00BB0653"/>
    <w:rsid w:val="00BB0E53"/>
    <w:rsid w:val="00BB122A"/>
    <w:rsid w:val="00BB1AD0"/>
    <w:rsid w:val="00BB5A4D"/>
    <w:rsid w:val="00BB600A"/>
    <w:rsid w:val="00BB7129"/>
    <w:rsid w:val="00BC0A07"/>
    <w:rsid w:val="00BC4210"/>
    <w:rsid w:val="00BC573E"/>
    <w:rsid w:val="00BC6271"/>
    <w:rsid w:val="00BC68BA"/>
    <w:rsid w:val="00BC7BF9"/>
    <w:rsid w:val="00BC7C0D"/>
    <w:rsid w:val="00BC7DB9"/>
    <w:rsid w:val="00BD26BD"/>
    <w:rsid w:val="00BD364C"/>
    <w:rsid w:val="00BD3D8A"/>
    <w:rsid w:val="00BD448D"/>
    <w:rsid w:val="00BD4602"/>
    <w:rsid w:val="00BE0015"/>
    <w:rsid w:val="00BE18BD"/>
    <w:rsid w:val="00BE47DB"/>
    <w:rsid w:val="00BE4DB1"/>
    <w:rsid w:val="00BE4E7D"/>
    <w:rsid w:val="00BE69F4"/>
    <w:rsid w:val="00BE7A29"/>
    <w:rsid w:val="00BF083E"/>
    <w:rsid w:val="00BF0B9E"/>
    <w:rsid w:val="00BF1184"/>
    <w:rsid w:val="00BF2D59"/>
    <w:rsid w:val="00BF5DCE"/>
    <w:rsid w:val="00BF75F8"/>
    <w:rsid w:val="00BF7636"/>
    <w:rsid w:val="00C009D7"/>
    <w:rsid w:val="00C01094"/>
    <w:rsid w:val="00C04A96"/>
    <w:rsid w:val="00C05329"/>
    <w:rsid w:val="00C075F1"/>
    <w:rsid w:val="00C0768C"/>
    <w:rsid w:val="00C108A0"/>
    <w:rsid w:val="00C16AD7"/>
    <w:rsid w:val="00C17663"/>
    <w:rsid w:val="00C17EF8"/>
    <w:rsid w:val="00C20A62"/>
    <w:rsid w:val="00C22A1B"/>
    <w:rsid w:val="00C22FF1"/>
    <w:rsid w:val="00C23AE5"/>
    <w:rsid w:val="00C252ED"/>
    <w:rsid w:val="00C27A9E"/>
    <w:rsid w:val="00C30771"/>
    <w:rsid w:val="00C311FF"/>
    <w:rsid w:val="00C3181A"/>
    <w:rsid w:val="00C329D3"/>
    <w:rsid w:val="00C330C9"/>
    <w:rsid w:val="00C34318"/>
    <w:rsid w:val="00C35DFB"/>
    <w:rsid w:val="00C36929"/>
    <w:rsid w:val="00C3783F"/>
    <w:rsid w:val="00C37A68"/>
    <w:rsid w:val="00C44B96"/>
    <w:rsid w:val="00C452F2"/>
    <w:rsid w:val="00C4542E"/>
    <w:rsid w:val="00C47011"/>
    <w:rsid w:val="00C47EA3"/>
    <w:rsid w:val="00C505DB"/>
    <w:rsid w:val="00C55191"/>
    <w:rsid w:val="00C5639B"/>
    <w:rsid w:val="00C6526A"/>
    <w:rsid w:val="00C6656E"/>
    <w:rsid w:val="00C66C09"/>
    <w:rsid w:val="00C71F7B"/>
    <w:rsid w:val="00C73AB5"/>
    <w:rsid w:val="00C76A27"/>
    <w:rsid w:val="00C815B0"/>
    <w:rsid w:val="00C82CC5"/>
    <w:rsid w:val="00C83835"/>
    <w:rsid w:val="00C83E80"/>
    <w:rsid w:val="00C85B8C"/>
    <w:rsid w:val="00C87CAA"/>
    <w:rsid w:val="00C91E26"/>
    <w:rsid w:val="00C930F7"/>
    <w:rsid w:val="00C9510F"/>
    <w:rsid w:val="00C95172"/>
    <w:rsid w:val="00C95321"/>
    <w:rsid w:val="00C957F6"/>
    <w:rsid w:val="00C96FDB"/>
    <w:rsid w:val="00CA0DED"/>
    <w:rsid w:val="00CA77C1"/>
    <w:rsid w:val="00CB1CD4"/>
    <w:rsid w:val="00CB2515"/>
    <w:rsid w:val="00CB3F2B"/>
    <w:rsid w:val="00CB4CC8"/>
    <w:rsid w:val="00CB4F39"/>
    <w:rsid w:val="00CB5677"/>
    <w:rsid w:val="00CB74A5"/>
    <w:rsid w:val="00CC0759"/>
    <w:rsid w:val="00CC0DA7"/>
    <w:rsid w:val="00CC2924"/>
    <w:rsid w:val="00CC30C0"/>
    <w:rsid w:val="00CC3FB2"/>
    <w:rsid w:val="00CC6008"/>
    <w:rsid w:val="00CC63FB"/>
    <w:rsid w:val="00CC6571"/>
    <w:rsid w:val="00CC6CF6"/>
    <w:rsid w:val="00CC7863"/>
    <w:rsid w:val="00CD0A26"/>
    <w:rsid w:val="00CD3367"/>
    <w:rsid w:val="00CD5E6F"/>
    <w:rsid w:val="00CD6625"/>
    <w:rsid w:val="00CD7300"/>
    <w:rsid w:val="00CD76FF"/>
    <w:rsid w:val="00CE052C"/>
    <w:rsid w:val="00CE0557"/>
    <w:rsid w:val="00CE0890"/>
    <w:rsid w:val="00CE30EE"/>
    <w:rsid w:val="00CE3C24"/>
    <w:rsid w:val="00CE3ED9"/>
    <w:rsid w:val="00CE4850"/>
    <w:rsid w:val="00CE5897"/>
    <w:rsid w:val="00CE7044"/>
    <w:rsid w:val="00CE7318"/>
    <w:rsid w:val="00CF0583"/>
    <w:rsid w:val="00CF2449"/>
    <w:rsid w:val="00CF2895"/>
    <w:rsid w:val="00CF3046"/>
    <w:rsid w:val="00CF31D8"/>
    <w:rsid w:val="00CF49F1"/>
    <w:rsid w:val="00CF540A"/>
    <w:rsid w:val="00CF6F81"/>
    <w:rsid w:val="00D012D8"/>
    <w:rsid w:val="00D01B59"/>
    <w:rsid w:val="00D01E1B"/>
    <w:rsid w:val="00D01F3C"/>
    <w:rsid w:val="00D02919"/>
    <w:rsid w:val="00D031C7"/>
    <w:rsid w:val="00D0490A"/>
    <w:rsid w:val="00D0564C"/>
    <w:rsid w:val="00D061A5"/>
    <w:rsid w:val="00D063D8"/>
    <w:rsid w:val="00D076D4"/>
    <w:rsid w:val="00D11700"/>
    <w:rsid w:val="00D11E4C"/>
    <w:rsid w:val="00D149D4"/>
    <w:rsid w:val="00D15EC3"/>
    <w:rsid w:val="00D17C43"/>
    <w:rsid w:val="00D17D84"/>
    <w:rsid w:val="00D17EBC"/>
    <w:rsid w:val="00D17EDD"/>
    <w:rsid w:val="00D239EC"/>
    <w:rsid w:val="00D268A2"/>
    <w:rsid w:val="00D33129"/>
    <w:rsid w:val="00D36C27"/>
    <w:rsid w:val="00D40027"/>
    <w:rsid w:val="00D40F46"/>
    <w:rsid w:val="00D40F56"/>
    <w:rsid w:val="00D40FB6"/>
    <w:rsid w:val="00D410E6"/>
    <w:rsid w:val="00D43F38"/>
    <w:rsid w:val="00D44620"/>
    <w:rsid w:val="00D46120"/>
    <w:rsid w:val="00D464DD"/>
    <w:rsid w:val="00D51527"/>
    <w:rsid w:val="00D54F40"/>
    <w:rsid w:val="00D57DEA"/>
    <w:rsid w:val="00D603FA"/>
    <w:rsid w:val="00D60F70"/>
    <w:rsid w:val="00D61C71"/>
    <w:rsid w:val="00D6286A"/>
    <w:rsid w:val="00D648C6"/>
    <w:rsid w:val="00D6561F"/>
    <w:rsid w:val="00D65CB7"/>
    <w:rsid w:val="00D65E27"/>
    <w:rsid w:val="00D67B51"/>
    <w:rsid w:val="00D70EE8"/>
    <w:rsid w:val="00D70F7E"/>
    <w:rsid w:val="00D72FCA"/>
    <w:rsid w:val="00D73F0E"/>
    <w:rsid w:val="00D74960"/>
    <w:rsid w:val="00D750B6"/>
    <w:rsid w:val="00D75EB0"/>
    <w:rsid w:val="00D8167D"/>
    <w:rsid w:val="00D8246F"/>
    <w:rsid w:val="00D82D0B"/>
    <w:rsid w:val="00D8610F"/>
    <w:rsid w:val="00D87D8C"/>
    <w:rsid w:val="00D904A1"/>
    <w:rsid w:val="00D904BD"/>
    <w:rsid w:val="00D90EB4"/>
    <w:rsid w:val="00D9133F"/>
    <w:rsid w:val="00D916A3"/>
    <w:rsid w:val="00D92111"/>
    <w:rsid w:val="00D92600"/>
    <w:rsid w:val="00D9340A"/>
    <w:rsid w:val="00D93D9E"/>
    <w:rsid w:val="00D94930"/>
    <w:rsid w:val="00D94BDD"/>
    <w:rsid w:val="00D95C64"/>
    <w:rsid w:val="00D97447"/>
    <w:rsid w:val="00DA08D4"/>
    <w:rsid w:val="00DA1BB7"/>
    <w:rsid w:val="00DA23AF"/>
    <w:rsid w:val="00DA42AD"/>
    <w:rsid w:val="00DA4422"/>
    <w:rsid w:val="00DA4A94"/>
    <w:rsid w:val="00DA4F2A"/>
    <w:rsid w:val="00DA60B2"/>
    <w:rsid w:val="00DA77DB"/>
    <w:rsid w:val="00DB015F"/>
    <w:rsid w:val="00DB0BB3"/>
    <w:rsid w:val="00DB24F6"/>
    <w:rsid w:val="00DB461A"/>
    <w:rsid w:val="00DB4D0E"/>
    <w:rsid w:val="00DB6770"/>
    <w:rsid w:val="00DB77CF"/>
    <w:rsid w:val="00DC1398"/>
    <w:rsid w:val="00DC1C98"/>
    <w:rsid w:val="00DC2EAB"/>
    <w:rsid w:val="00DC3390"/>
    <w:rsid w:val="00DC352E"/>
    <w:rsid w:val="00DC463B"/>
    <w:rsid w:val="00DC5ED5"/>
    <w:rsid w:val="00DD4448"/>
    <w:rsid w:val="00DD6916"/>
    <w:rsid w:val="00DE1CE4"/>
    <w:rsid w:val="00DE2093"/>
    <w:rsid w:val="00DE228D"/>
    <w:rsid w:val="00DE22F1"/>
    <w:rsid w:val="00DE3A72"/>
    <w:rsid w:val="00DE3F20"/>
    <w:rsid w:val="00DE685B"/>
    <w:rsid w:val="00DE6A17"/>
    <w:rsid w:val="00DE781B"/>
    <w:rsid w:val="00DE78DD"/>
    <w:rsid w:val="00DF0D6A"/>
    <w:rsid w:val="00DF1E0C"/>
    <w:rsid w:val="00DF32C9"/>
    <w:rsid w:val="00DF42F3"/>
    <w:rsid w:val="00DF6964"/>
    <w:rsid w:val="00DF7721"/>
    <w:rsid w:val="00E00715"/>
    <w:rsid w:val="00E02559"/>
    <w:rsid w:val="00E030DF"/>
    <w:rsid w:val="00E038D2"/>
    <w:rsid w:val="00E06C83"/>
    <w:rsid w:val="00E1018A"/>
    <w:rsid w:val="00E10B37"/>
    <w:rsid w:val="00E12748"/>
    <w:rsid w:val="00E14E4C"/>
    <w:rsid w:val="00E16159"/>
    <w:rsid w:val="00E203B3"/>
    <w:rsid w:val="00E20622"/>
    <w:rsid w:val="00E20901"/>
    <w:rsid w:val="00E23735"/>
    <w:rsid w:val="00E25093"/>
    <w:rsid w:val="00E254AB"/>
    <w:rsid w:val="00E27B99"/>
    <w:rsid w:val="00E314A3"/>
    <w:rsid w:val="00E33AA8"/>
    <w:rsid w:val="00E34AE2"/>
    <w:rsid w:val="00E36B11"/>
    <w:rsid w:val="00E36B39"/>
    <w:rsid w:val="00E372C3"/>
    <w:rsid w:val="00E37970"/>
    <w:rsid w:val="00E40206"/>
    <w:rsid w:val="00E4045B"/>
    <w:rsid w:val="00E404E2"/>
    <w:rsid w:val="00E40774"/>
    <w:rsid w:val="00E410B8"/>
    <w:rsid w:val="00E419A2"/>
    <w:rsid w:val="00E43FCB"/>
    <w:rsid w:val="00E447AA"/>
    <w:rsid w:val="00E4540E"/>
    <w:rsid w:val="00E47132"/>
    <w:rsid w:val="00E51888"/>
    <w:rsid w:val="00E522A4"/>
    <w:rsid w:val="00E556F1"/>
    <w:rsid w:val="00E571B6"/>
    <w:rsid w:val="00E57C37"/>
    <w:rsid w:val="00E61E76"/>
    <w:rsid w:val="00E620D5"/>
    <w:rsid w:val="00E6272F"/>
    <w:rsid w:val="00E62DEC"/>
    <w:rsid w:val="00E63E37"/>
    <w:rsid w:val="00E65FAF"/>
    <w:rsid w:val="00E70311"/>
    <w:rsid w:val="00E7049A"/>
    <w:rsid w:val="00E72B2F"/>
    <w:rsid w:val="00E7485B"/>
    <w:rsid w:val="00E76A8D"/>
    <w:rsid w:val="00E77443"/>
    <w:rsid w:val="00E80A4B"/>
    <w:rsid w:val="00E81646"/>
    <w:rsid w:val="00E81769"/>
    <w:rsid w:val="00E83A36"/>
    <w:rsid w:val="00E84F5A"/>
    <w:rsid w:val="00E8671B"/>
    <w:rsid w:val="00E87B94"/>
    <w:rsid w:val="00E90940"/>
    <w:rsid w:val="00E9574E"/>
    <w:rsid w:val="00E95EAC"/>
    <w:rsid w:val="00EA03F7"/>
    <w:rsid w:val="00EA0BAB"/>
    <w:rsid w:val="00EA1850"/>
    <w:rsid w:val="00EA1F72"/>
    <w:rsid w:val="00EA34CF"/>
    <w:rsid w:val="00EA7E1A"/>
    <w:rsid w:val="00EB31A5"/>
    <w:rsid w:val="00EB3776"/>
    <w:rsid w:val="00EB45BE"/>
    <w:rsid w:val="00EC3197"/>
    <w:rsid w:val="00EC4AF0"/>
    <w:rsid w:val="00ED1D75"/>
    <w:rsid w:val="00ED212F"/>
    <w:rsid w:val="00ED2CA8"/>
    <w:rsid w:val="00ED4823"/>
    <w:rsid w:val="00ED4A3B"/>
    <w:rsid w:val="00ED4CF1"/>
    <w:rsid w:val="00ED6AB4"/>
    <w:rsid w:val="00ED7880"/>
    <w:rsid w:val="00EE0D49"/>
    <w:rsid w:val="00EE10D8"/>
    <w:rsid w:val="00EE1D1F"/>
    <w:rsid w:val="00EE380B"/>
    <w:rsid w:val="00EE4C73"/>
    <w:rsid w:val="00EF2892"/>
    <w:rsid w:val="00EF2DD3"/>
    <w:rsid w:val="00EF3E64"/>
    <w:rsid w:val="00EF4A9B"/>
    <w:rsid w:val="00EF6531"/>
    <w:rsid w:val="00EF6D30"/>
    <w:rsid w:val="00F00501"/>
    <w:rsid w:val="00F00DA3"/>
    <w:rsid w:val="00F0195F"/>
    <w:rsid w:val="00F041C7"/>
    <w:rsid w:val="00F05894"/>
    <w:rsid w:val="00F05E1E"/>
    <w:rsid w:val="00F063C2"/>
    <w:rsid w:val="00F13092"/>
    <w:rsid w:val="00F14E31"/>
    <w:rsid w:val="00F153F6"/>
    <w:rsid w:val="00F15D99"/>
    <w:rsid w:val="00F2209B"/>
    <w:rsid w:val="00F23F83"/>
    <w:rsid w:val="00F23FBE"/>
    <w:rsid w:val="00F243DA"/>
    <w:rsid w:val="00F24DBD"/>
    <w:rsid w:val="00F2621F"/>
    <w:rsid w:val="00F275B8"/>
    <w:rsid w:val="00F279F3"/>
    <w:rsid w:val="00F367F1"/>
    <w:rsid w:val="00F369EF"/>
    <w:rsid w:val="00F37F46"/>
    <w:rsid w:val="00F41759"/>
    <w:rsid w:val="00F426D0"/>
    <w:rsid w:val="00F4273B"/>
    <w:rsid w:val="00F43919"/>
    <w:rsid w:val="00F45D32"/>
    <w:rsid w:val="00F46337"/>
    <w:rsid w:val="00F502F6"/>
    <w:rsid w:val="00F506FE"/>
    <w:rsid w:val="00F52527"/>
    <w:rsid w:val="00F525A9"/>
    <w:rsid w:val="00F54523"/>
    <w:rsid w:val="00F55276"/>
    <w:rsid w:val="00F5644D"/>
    <w:rsid w:val="00F5649A"/>
    <w:rsid w:val="00F654FC"/>
    <w:rsid w:val="00F65C0F"/>
    <w:rsid w:val="00F66261"/>
    <w:rsid w:val="00F6667F"/>
    <w:rsid w:val="00F7004F"/>
    <w:rsid w:val="00F70E46"/>
    <w:rsid w:val="00F7345C"/>
    <w:rsid w:val="00F74726"/>
    <w:rsid w:val="00F75110"/>
    <w:rsid w:val="00F76DF6"/>
    <w:rsid w:val="00F77063"/>
    <w:rsid w:val="00F77153"/>
    <w:rsid w:val="00F8197A"/>
    <w:rsid w:val="00F81B23"/>
    <w:rsid w:val="00F8265D"/>
    <w:rsid w:val="00F826F5"/>
    <w:rsid w:val="00F8437D"/>
    <w:rsid w:val="00F85049"/>
    <w:rsid w:val="00F853B1"/>
    <w:rsid w:val="00F873F0"/>
    <w:rsid w:val="00F87C17"/>
    <w:rsid w:val="00F87D70"/>
    <w:rsid w:val="00F913B8"/>
    <w:rsid w:val="00F92957"/>
    <w:rsid w:val="00F938C0"/>
    <w:rsid w:val="00F94095"/>
    <w:rsid w:val="00FA104A"/>
    <w:rsid w:val="00FA1A56"/>
    <w:rsid w:val="00FA23C9"/>
    <w:rsid w:val="00FA2820"/>
    <w:rsid w:val="00FA5269"/>
    <w:rsid w:val="00FB0C01"/>
    <w:rsid w:val="00FB32E8"/>
    <w:rsid w:val="00FB357F"/>
    <w:rsid w:val="00FB549F"/>
    <w:rsid w:val="00FB6D02"/>
    <w:rsid w:val="00FC24FC"/>
    <w:rsid w:val="00FC3F53"/>
    <w:rsid w:val="00FC4946"/>
    <w:rsid w:val="00FC614D"/>
    <w:rsid w:val="00FC7311"/>
    <w:rsid w:val="00FC78BD"/>
    <w:rsid w:val="00FC79E6"/>
    <w:rsid w:val="00FD11A3"/>
    <w:rsid w:val="00FD426A"/>
    <w:rsid w:val="00FD5535"/>
    <w:rsid w:val="00FD6873"/>
    <w:rsid w:val="00FD68ED"/>
    <w:rsid w:val="00FD68F4"/>
    <w:rsid w:val="00FE1C8C"/>
    <w:rsid w:val="00FE2481"/>
    <w:rsid w:val="00FE2ADE"/>
    <w:rsid w:val="00FE2AF3"/>
    <w:rsid w:val="00FE3198"/>
    <w:rsid w:val="00FE3393"/>
    <w:rsid w:val="00FE39F4"/>
    <w:rsid w:val="00FE40A3"/>
    <w:rsid w:val="00FE69ED"/>
    <w:rsid w:val="00FE78F3"/>
    <w:rsid w:val="00FF2F81"/>
    <w:rsid w:val="00FF35C9"/>
    <w:rsid w:val="00FF3DFB"/>
    <w:rsid w:val="00FF5828"/>
    <w:rsid w:val="00FF667C"/>
    <w:rsid w:val="00FF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9B4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DC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8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6589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898"/>
  </w:style>
  <w:style w:type="paragraph" w:styleId="Footer">
    <w:name w:val="footer"/>
    <w:basedOn w:val="Normal"/>
    <w:link w:val="FooterChar"/>
    <w:uiPriority w:val="99"/>
    <w:unhideWhenUsed/>
    <w:rsid w:val="0026589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898"/>
  </w:style>
  <w:style w:type="paragraph" w:styleId="NormalWeb">
    <w:name w:val="Normal (Web)"/>
    <w:basedOn w:val="Normal"/>
    <w:uiPriority w:val="99"/>
    <w:semiHidden/>
    <w:unhideWhenUsed/>
    <w:rsid w:val="00C16AD7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D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D9D"/>
    <w:rPr>
      <w:rFonts w:asciiTheme="majorHAnsi" w:eastAsiaTheme="majorEastAsia" w:hAnsiTheme="majorHAnsi" w:cstheme="maj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E6D9D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6D9D"/>
    <w:rPr>
      <w:rFonts w:ascii="Courier New" w:hAnsi="Courier New" w:cs="Courier New"/>
      <w:szCs w:val="20"/>
    </w:rPr>
  </w:style>
  <w:style w:type="paragraph" w:styleId="ListParagraph">
    <w:name w:val="List Paragraph"/>
    <w:basedOn w:val="Normal"/>
    <w:uiPriority w:val="34"/>
    <w:qFormat/>
    <w:rsid w:val="00887C72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8E1F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FD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F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FDC"/>
    <w:rPr>
      <w:b/>
      <w:bCs/>
    </w:rPr>
  </w:style>
  <w:style w:type="paragraph" w:styleId="Revision">
    <w:name w:val="Revision"/>
    <w:hidden/>
    <w:uiPriority w:val="99"/>
    <w:semiHidden/>
    <w:rsid w:val="000D00BE"/>
    <w:pPr>
      <w:spacing w:after="0" w:line="240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632079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0118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826D57"/>
    <w:pPr>
      <w:spacing w:after="160"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6D57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741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DC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38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6589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898"/>
  </w:style>
  <w:style w:type="paragraph" w:styleId="Footer">
    <w:name w:val="footer"/>
    <w:basedOn w:val="Normal"/>
    <w:link w:val="FooterChar"/>
    <w:uiPriority w:val="99"/>
    <w:unhideWhenUsed/>
    <w:rsid w:val="0026589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898"/>
  </w:style>
  <w:style w:type="paragraph" w:styleId="NormalWeb">
    <w:name w:val="Normal (Web)"/>
    <w:basedOn w:val="Normal"/>
    <w:uiPriority w:val="99"/>
    <w:semiHidden/>
    <w:unhideWhenUsed/>
    <w:rsid w:val="00C16AD7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6D9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D9D"/>
    <w:rPr>
      <w:rFonts w:asciiTheme="majorHAnsi" w:eastAsiaTheme="majorEastAsia" w:hAnsiTheme="majorHAnsi" w:cstheme="majorBid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E6D9D"/>
    <w:rPr>
      <w:rFonts w:ascii="Courier New" w:hAnsi="Courier New" w:cs="Courier New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E6D9D"/>
    <w:rPr>
      <w:rFonts w:ascii="Courier New" w:hAnsi="Courier New" w:cs="Courier New"/>
      <w:szCs w:val="20"/>
    </w:rPr>
  </w:style>
  <w:style w:type="paragraph" w:styleId="ListParagraph">
    <w:name w:val="List Paragraph"/>
    <w:basedOn w:val="Normal"/>
    <w:uiPriority w:val="34"/>
    <w:qFormat/>
    <w:rsid w:val="00887C72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8E1FD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1FD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1FD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1F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1FDC"/>
    <w:rPr>
      <w:b/>
      <w:bCs/>
    </w:rPr>
  </w:style>
  <w:style w:type="paragraph" w:styleId="Revision">
    <w:name w:val="Revision"/>
    <w:hidden/>
    <w:uiPriority w:val="99"/>
    <w:semiHidden/>
    <w:rsid w:val="000D00BE"/>
    <w:pPr>
      <w:spacing w:after="0" w:line="240" w:lineRule="auto"/>
      <w:jc w:val="left"/>
    </w:pPr>
  </w:style>
  <w:style w:type="character" w:styleId="Hyperlink">
    <w:name w:val="Hyperlink"/>
    <w:basedOn w:val="DefaultParagraphFont"/>
    <w:uiPriority w:val="99"/>
    <w:unhideWhenUsed/>
    <w:rsid w:val="00632079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01187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826D57"/>
    <w:pPr>
      <w:spacing w:after="160"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26D57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741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59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07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770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404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3019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2800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86354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25503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223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09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802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477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834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4828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287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21705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09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74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592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81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2742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29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8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80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1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0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595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2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2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58BE15-4407-4100-8282-DBFC805974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31T00:28:00Z</dcterms:created>
  <dcterms:modified xsi:type="dcterms:W3CDTF">2021-02-19T09:10:00Z</dcterms:modified>
</cp:coreProperties>
</file>